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229" w:rsidRDefault="00815229" w:rsidP="00815229">
      <w:pPr>
        <w:pStyle w:val="Default"/>
        <w:rPr>
          <w:sz w:val="40"/>
          <w:szCs w:val="40"/>
        </w:rPr>
      </w:pPr>
      <w:r>
        <w:rPr>
          <w:b/>
          <w:bCs/>
          <w:sz w:val="40"/>
          <w:szCs w:val="40"/>
        </w:rPr>
        <w:t xml:space="preserve">Supporting Information </w:t>
      </w:r>
    </w:p>
    <w:p w:rsidR="00815229" w:rsidRDefault="00815229" w:rsidP="00815229">
      <w:pPr>
        <w:widowControl/>
        <w:jc w:val="left"/>
        <w:rPr>
          <w:b/>
        </w:rPr>
      </w:pPr>
      <w:proofErr w:type="spellStart"/>
      <w:r w:rsidRPr="0079539D">
        <w:rPr>
          <w:b/>
        </w:rPr>
        <w:t>S1</w:t>
      </w:r>
      <w:proofErr w:type="spellEnd"/>
      <w:r w:rsidRPr="0079539D">
        <w:rPr>
          <w:b/>
        </w:rPr>
        <w:t xml:space="preserve"> </w:t>
      </w:r>
      <w:r>
        <w:rPr>
          <w:rFonts w:hint="eastAsia"/>
          <w:b/>
        </w:rPr>
        <w:t>Table</w:t>
      </w:r>
      <w:r w:rsidRPr="0079539D">
        <w:rPr>
          <w:b/>
        </w:rPr>
        <w:t>.</w:t>
      </w:r>
      <w:r>
        <w:rPr>
          <w:rFonts w:hint="eastAsia"/>
          <w:b/>
        </w:rPr>
        <w:t xml:space="preserve"> </w:t>
      </w:r>
    </w:p>
    <w:p w:rsidR="00815229" w:rsidRDefault="00815229" w:rsidP="00815229">
      <w:pPr>
        <w:widowControl/>
        <w:jc w:val="center"/>
      </w:pPr>
      <w:proofErr w:type="spellStart"/>
      <w:r w:rsidRPr="009E4B0C">
        <w:rPr>
          <w:rFonts w:hint="eastAsia"/>
          <w:b/>
        </w:rPr>
        <w:t>S1</w:t>
      </w:r>
      <w:proofErr w:type="spellEnd"/>
      <w:r w:rsidRPr="009E4B0C">
        <w:rPr>
          <w:rFonts w:hint="eastAsia"/>
          <w:b/>
        </w:rPr>
        <w:t xml:space="preserve"> Table</w:t>
      </w:r>
      <w:r>
        <w:rPr>
          <w:rFonts w:hint="eastAsia"/>
        </w:rPr>
        <w:t xml:space="preserve"> </w:t>
      </w:r>
      <w:r w:rsidRPr="009E4B0C">
        <w:rPr>
          <w:rFonts w:hint="eastAsia"/>
          <w:b/>
        </w:rPr>
        <w:t xml:space="preserve">The toxicity data collected from the open literatures of copper input </w:t>
      </w:r>
      <w:proofErr w:type="spellStart"/>
      <w:r w:rsidRPr="009E4B0C">
        <w:rPr>
          <w:rFonts w:hint="eastAsia"/>
          <w:b/>
        </w:rPr>
        <w:t>BLM</w:t>
      </w:r>
      <w:proofErr w:type="spellEnd"/>
    </w:p>
    <w:tbl>
      <w:tblPr>
        <w:tblW w:w="493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1"/>
        <w:gridCol w:w="897"/>
        <w:gridCol w:w="1103"/>
        <w:gridCol w:w="1341"/>
        <w:gridCol w:w="566"/>
        <w:gridCol w:w="479"/>
        <w:gridCol w:w="641"/>
        <w:gridCol w:w="691"/>
        <w:gridCol w:w="705"/>
        <w:gridCol w:w="779"/>
        <w:gridCol w:w="641"/>
        <w:gridCol w:w="641"/>
        <w:gridCol w:w="641"/>
        <w:gridCol w:w="691"/>
        <w:gridCol w:w="784"/>
        <w:gridCol w:w="691"/>
        <w:gridCol w:w="883"/>
      </w:tblGrid>
      <w:tr w:rsidR="00815229" w:rsidRPr="00825185" w:rsidTr="0028147F">
        <w:trPr>
          <w:trHeight w:val="381"/>
          <w:tblHeader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rFonts w:hAnsi="宋体" w:hint="eastAsia"/>
                <w:color w:val="000000"/>
                <w:kern w:val="0"/>
                <w:sz w:val="15"/>
                <w:szCs w:val="15"/>
              </w:rPr>
              <w:t>Species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 xml:space="preserve">Total </w:t>
            </w:r>
            <w:proofErr w:type="spellStart"/>
            <w:r w:rsidRPr="00825185">
              <w:rPr>
                <w:color w:val="000000"/>
                <w:kern w:val="0"/>
                <w:sz w:val="15"/>
                <w:szCs w:val="15"/>
              </w:rPr>
              <w:t>LC</w:t>
            </w:r>
            <w:r w:rsidRPr="00825185">
              <w:rPr>
                <w:color w:val="000000"/>
                <w:kern w:val="0"/>
                <w:sz w:val="15"/>
                <w:szCs w:val="15"/>
                <w:vertAlign w:val="subscript"/>
              </w:rPr>
              <w:t>50</w:t>
            </w:r>
            <w:proofErr w:type="spellEnd"/>
            <w:r w:rsidRPr="00825185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825185">
              <w:rPr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Pr="00825185">
              <w:rPr>
                <w:color w:val="000000"/>
                <w:kern w:val="0"/>
                <w:sz w:val="15"/>
                <w:szCs w:val="15"/>
              </w:rPr>
              <w:t>/L)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 xml:space="preserve">Dissolved </w:t>
            </w:r>
            <w:proofErr w:type="spellStart"/>
            <w:r w:rsidRPr="00825185">
              <w:rPr>
                <w:color w:val="000000"/>
                <w:kern w:val="0"/>
                <w:sz w:val="15"/>
                <w:szCs w:val="15"/>
              </w:rPr>
              <w:t>LC</w:t>
            </w:r>
            <w:r w:rsidRPr="00825185">
              <w:rPr>
                <w:color w:val="000000"/>
                <w:kern w:val="0"/>
                <w:sz w:val="15"/>
                <w:szCs w:val="15"/>
                <w:vertAlign w:val="subscript"/>
              </w:rPr>
              <w:t>50</w:t>
            </w:r>
            <w:proofErr w:type="spellEnd"/>
            <w:r w:rsidRPr="00825185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825185">
              <w:rPr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Pr="00825185">
              <w:rPr>
                <w:color w:val="000000"/>
                <w:kern w:val="0"/>
                <w:sz w:val="15"/>
                <w:szCs w:val="15"/>
              </w:rPr>
              <w:t>/L)</w:t>
            </w:r>
            <w:r w:rsidRPr="002F7426">
              <w:rPr>
                <w:rFonts w:hint="eastAsia"/>
                <w:color w:val="000000"/>
                <w:kern w:val="0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Hardness</w:t>
            </w:r>
          </w:p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(mg </w:t>
            </w:r>
            <w:proofErr w:type="spellStart"/>
            <w:r w:rsidRPr="00825185">
              <w:rPr>
                <w:rFonts w:hint="eastAsia"/>
                <w:color w:val="000000"/>
                <w:kern w:val="0"/>
                <w:sz w:val="15"/>
                <w:szCs w:val="15"/>
              </w:rPr>
              <w:t>CaCO</w:t>
            </w:r>
            <w:r w:rsidRPr="00825185">
              <w:rPr>
                <w:rFonts w:hint="eastAsia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proofErr w:type="spellEnd"/>
            <w:r w:rsidRPr="00825185">
              <w:rPr>
                <w:rFonts w:hint="eastAsia"/>
                <w:color w:val="000000"/>
                <w:kern w:val="0"/>
                <w:sz w:val="15"/>
                <w:szCs w:val="15"/>
              </w:rPr>
              <w:t>/L)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 xml:space="preserve">Temp </w:t>
            </w:r>
            <w:r w:rsidRPr="00825185">
              <w:rPr>
                <w:rFonts w:hint="eastAsia"/>
                <w:color w:val="000000"/>
                <w:kern w:val="0"/>
                <w:sz w:val="15"/>
                <w:szCs w:val="15"/>
              </w:rPr>
              <w:t>(</w:t>
            </w:r>
            <w:r w:rsidRPr="00825185">
              <w:rPr>
                <w:color w:val="000000"/>
                <w:kern w:val="0"/>
                <w:sz w:val="15"/>
                <w:szCs w:val="15"/>
              </w:rPr>
              <w:sym w:font="Symbol" w:char="F0B0"/>
            </w:r>
            <w:r w:rsidRPr="00825185">
              <w:rPr>
                <w:rFonts w:hint="eastAsia"/>
                <w:color w:val="000000"/>
                <w:kern w:val="0"/>
                <w:sz w:val="15"/>
                <w:szCs w:val="15"/>
              </w:rPr>
              <w:t>C)</w:t>
            </w:r>
          </w:p>
        </w:tc>
        <w:tc>
          <w:tcPr>
            <w:tcW w:w="17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pH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DOC</w:t>
            </w:r>
          </w:p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(mg/L)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color w:val="000000"/>
                <w:kern w:val="0"/>
                <w:sz w:val="15"/>
                <w:szCs w:val="15"/>
              </w:rPr>
              <w:t>H</w:t>
            </w:r>
            <w:r w:rsidRPr="00825185">
              <w:rPr>
                <w:rFonts w:hint="eastAsia"/>
                <w:color w:val="000000"/>
                <w:kern w:val="0"/>
                <w:sz w:val="15"/>
                <w:szCs w:val="15"/>
              </w:rPr>
              <w:t>umic</w:t>
            </w:r>
            <w:proofErr w:type="spellEnd"/>
          </w:p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A</w:t>
            </w:r>
            <w:r w:rsidRPr="00825185"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cid </w:t>
            </w:r>
            <w:r w:rsidRPr="00825185">
              <w:rPr>
                <w:color w:val="000000"/>
                <w:kern w:val="0"/>
                <w:sz w:val="15"/>
                <w:szCs w:val="15"/>
              </w:rPr>
              <w:t>(</w:t>
            </w:r>
            <w:r w:rsidRPr="00825185">
              <w:rPr>
                <w:rFonts w:hint="eastAsia"/>
                <w:color w:val="000000"/>
                <w:kern w:val="0"/>
                <w:sz w:val="15"/>
                <w:szCs w:val="15"/>
              </w:rPr>
              <w:t>%</w:t>
            </w:r>
            <w:r w:rsidRPr="00825185">
              <w:rPr>
                <w:color w:val="000000"/>
                <w:kern w:val="0"/>
                <w:sz w:val="15"/>
                <w:szCs w:val="15"/>
              </w:rPr>
              <w:t>)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Ca</w:t>
            </w:r>
          </w:p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(mg/L)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Mg</w:t>
            </w:r>
          </w:p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(mg/L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Na</w:t>
            </w:r>
          </w:p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(mg/L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K</w:t>
            </w:r>
          </w:p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(mg/L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  <w:vertAlign w:val="superscript"/>
              </w:rPr>
            </w:pPr>
            <w:proofErr w:type="spellStart"/>
            <w:r w:rsidRPr="00825185">
              <w:rPr>
                <w:color w:val="000000"/>
                <w:kern w:val="0"/>
                <w:sz w:val="15"/>
                <w:szCs w:val="15"/>
              </w:rPr>
              <w:t>SO</w:t>
            </w:r>
            <w:r w:rsidRPr="00825185">
              <w:rPr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 w:rsidRPr="00825185">
              <w:rPr>
                <w:rFonts w:hint="eastAsia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proofErr w:type="spellEnd"/>
            <w:r w:rsidRPr="00825185">
              <w:rPr>
                <w:rFonts w:hint="eastAsia"/>
                <w:color w:val="000000"/>
                <w:kern w:val="0"/>
                <w:sz w:val="15"/>
                <w:szCs w:val="15"/>
                <w:vertAlign w:val="superscript"/>
              </w:rPr>
              <w:t>-</w:t>
            </w:r>
          </w:p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(mg/L)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color w:val="000000"/>
                <w:kern w:val="0"/>
                <w:sz w:val="15"/>
                <w:szCs w:val="15"/>
              </w:rPr>
              <w:t>Cl</w:t>
            </w:r>
            <w:proofErr w:type="spellEnd"/>
            <w:r w:rsidRPr="00825185">
              <w:rPr>
                <w:rFonts w:hint="eastAsia"/>
                <w:color w:val="000000"/>
                <w:kern w:val="0"/>
                <w:sz w:val="15"/>
                <w:szCs w:val="15"/>
                <w:vertAlign w:val="superscript"/>
              </w:rPr>
              <w:t>-</w:t>
            </w:r>
          </w:p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(mg/L)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rFonts w:hAnsi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rFonts w:hAnsi="宋体" w:hint="eastAsia"/>
                <w:color w:val="000000"/>
                <w:kern w:val="0"/>
                <w:sz w:val="15"/>
                <w:szCs w:val="15"/>
              </w:rPr>
              <w:t>Alkalinty</w:t>
            </w:r>
            <w:proofErr w:type="spellEnd"/>
          </w:p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(mg/L)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color w:val="000000"/>
                <w:kern w:val="0"/>
                <w:sz w:val="15"/>
                <w:szCs w:val="15"/>
              </w:rPr>
              <w:t>S</w:t>
            </w:r>
            <w:r w:rsidRPr="00825185">
              <w:rPr>
                <w:rFonts w:hint="eastAsia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proofErr w:type="spellEnd"/>
            <w:r w:rsidRPr="00825185">
              <w:rPr>
                <w:rFonts w:hint="eastAsia"/>
                <w:color w:val="000000"/>
                <w:kern w:val="0"/>
                <w:sz w:val="15"/>
                <w:szCs w:val="15"/>
                <w:vertAlign w:val="superscript"/>
              </w:rPr>
              <w:t>-</w:t>
            </w:r>
          </w:p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(mg/L)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rFonts w:hint="eastAsia"/>
                <w:color w:val="000000"/>
                <w:kern w:val="0"/>
                <w:sz w:val="15"/>
                <w:szCs w:val="15"/>
              </w:rPr>
              <w:t>Ref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erences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Lumbriculu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variegatu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9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5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7.860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1.4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9.82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17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8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508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1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Lumbriculu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variegatu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9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2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7.860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1.4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9.82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17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8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508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1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Lumbriculu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variegatu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0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9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2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7.860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1.4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9.82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17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8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508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1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.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.283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37131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2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.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.283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37131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2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099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207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9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099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207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9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099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207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9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099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207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9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099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207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9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099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207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9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099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207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9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099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207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9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099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207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9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4.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1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.209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7983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244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.05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170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9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4.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1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.209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7983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244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.05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170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9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4.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1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.209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7983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244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.05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170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9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4.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1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.209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7983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244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.05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170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9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4.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1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.209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7983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244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.05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170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9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3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0.106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123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.3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.67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97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0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3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0.106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123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.3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.67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97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0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3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0.106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123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.3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.67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97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0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3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0.106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123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.3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.67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97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0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.072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125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4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4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4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8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0.946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3431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.5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.05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16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4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4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7.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1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4235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165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.68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413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4.81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281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5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eriodaphnia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ub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9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202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4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.77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980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6.79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795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6]</w:t>
            </w:r>
          </w:p>
        </w:tc>
      </w:tr>
    </w:tbl>
    <w:p w:rsidR="00815229" w:rsidRDefault="00815229" w:rsidP="00815229">
      <w:pPr>
        <w:widowControl/>
        <w:jc w:val="center"/>
      </w:pPr>
      <w:proofErr w:type="spellStart"/>
      <w:r w:rsidRPr="009E4B0C">
        <w:rPr>
          <w:rFonts w:hint="eastAsia"/>
          <w:b/>
        </w:rPr>
        <w:lastRenderedPageBreak/>
        <w:t>S1</w:t>
      </w:r>
      <w:proofErr w:type="spellEnd"/>
      <w:r w:rsidRPr="009E4B0C">
        <w:rPr>
          <w:rFonts w:hint="eastAsia"/>
          <w:b/>
        </w:rPr>
        <w:t xml:space="preserve"> Table</w:t>
      </w:r>
      <w:r>
        <w:rPr>
          <w:rFonts w:hint="eastAsia"/>
        </w:rPr>
        <w:t xml:space="preserve"> </w:t>
      </w:r>
      <w:r>
        <w:rPr>
          <w:rFonts w:hint="eastAsia"/>
          <w:b/>
        </w:rPr>
        <w:t>(continued)</w:t>
      </w:r>
    </w:p>
    <w:tbl>
      <w:tblPr>
        <w:tblW w:w="493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3"/>
        <w:gridCol w:w="897"/>
        <w:gridCol w:w="1103"/>
        <w:gridCol w:w="1341"/>
        <w:gridCol w:w="565"/>
        <w:gridCol w:w="479"/>
        <w:gridCol w:w="641"/>
        <w:gridCol w:w="691"/>
        <w:gridCol w:w="705"/>
        <w:gridCol w:w="779"/>
        <w:gridCol w:w="641"/>
        <w:gridCol w:w="641"/>
        <w:gridCol w:w="641"/>
        <w:gridCol w:w="691"/>
        <w:gridCol w:w="784"/>
        <w:gridCol w:w="691"/>
        <w:gridCol w:w="882"/>
      </w:tblGrid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986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777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813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939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68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7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986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777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813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939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68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7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712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720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74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657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64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7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712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720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74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657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64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7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986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777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813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939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68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7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986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777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813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939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68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7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427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032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886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278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10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7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01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0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95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560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234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7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1.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.943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.2352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2.50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196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2.7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804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8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.943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.2352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2.50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196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2.7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804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8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.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.943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.2352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2.50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196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2.7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804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8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.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.943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.2352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2.50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196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2.7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804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8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0.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.943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.2352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2.50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196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2.7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804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8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1.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.943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.2352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2.50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196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2.7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804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8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9.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9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5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9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.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9.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9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5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9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9.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9.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4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5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87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9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8.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9.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4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5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87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9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8.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9.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5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9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9.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9.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5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9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9.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9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5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9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1.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9.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9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5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9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7.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9.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4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5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87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9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7.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9.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5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9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8.2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.3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.7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.9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5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1518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02738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510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805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815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543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.6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9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3997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945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547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135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.77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936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5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7958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28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844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384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.0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161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7.5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5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1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7.1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4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0.4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11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4.5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9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9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6.3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9.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5.3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3.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11]</w:t>
            </w:r>
          </w:p>
        </w:tc>
      </w:tr>
    </w:tbl>
    <w:p w:rsidR="00815229" w:rsidRDefault="00815229" w:rsidP="00815229">
      <w:pPr>
        <w:widowControl/>
        <w:jc w:val="center"/>
      </w:pPr>
      <w:proofErr w:type="spellStart"/>
      <w:r w:rsidRPr="009E4B0C">
        <w:rPr>
          <w:rFonts w:hint="eastAsia"/>
          <w:b/>
        </w:rPr>
        <w:lastRenderedPageBreak/>
        <w:t>S1</w:t>
      </w:r>
      <w:proofErr w:type="spellEnd"/>
      <w:r w:rsidRPr="009E4B0C">
        <w:rPr>
          <w:rFonts w:hint="eastAsia"/>
          <w:b/>
        </w:rPr>
        <w:t xml:space="preserve"> Table</w:t>
      </w:r>
      <w:r>
        <w:rPr>
          <w:rFonts w:hint="eastAsia"/>
        </w:rPr>
        <w:t xml:space="preserve"> </w:t>
      </w:r>
      <w:r>
        <w:rPr>
          <w:rFonts w:hint="eastAsia"/>
          <w:b/>
        </w:rPr>
        <w:t>(continued)</w:t>
      </w:r>
    </w:p>
    <w:tbl>
      <w:tblPr>
        <w:tblW w:w="493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3"/>
        <w:gridCol w:w="897"/>
        <w:gridCol w:w="1103"/>
        <w:gridCol w:w="1341"/>
        <w:gridCol w:w="565"/>
        <w:gridCol w:w="479"/>
        <w:gridCol w:w="641"/>
        <w:gridCol w:w="691"/>
        <w:gridCol w:w="705"/>
        <w:gridCol w:w="779"/>
        <w:gridCol w:w="641"/>
        <w:gridCol w:w="641"/>
        <w:gridCol w:w="641"/>
        <w:gridCol w:w="691"/>
        <w:gridCol w:w="784"/>
        <w:gridCol w:w="691"/>
        <w:gridCol w:w="882"/>
      </w:tblGrid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4.4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.1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4.4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6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6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7.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11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5.6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0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8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8.5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4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4.9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2.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11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5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9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9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6.5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0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0.0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0.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11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0.4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3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4.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7.6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8.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3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6.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11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4.7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5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0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3.0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0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8.5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11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87.7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4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1.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3.3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0.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.4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11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Daphnia magna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1.4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11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gorbusch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3.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1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6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5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.342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31322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25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502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99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2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gorbusch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3.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1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6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5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.342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31322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25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502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99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2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gorbusch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3.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1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6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5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.342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31322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25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502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99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2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kisutch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2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9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7774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69847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318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1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142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812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2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kisutch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kisutch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4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2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784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688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458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58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34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4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kisutch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1.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3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0199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69598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1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5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9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5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kisutch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1.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3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0199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69598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1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5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9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5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kisutch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1.6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.7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1489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73933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1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5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0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5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kisutch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.3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9942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68731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1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5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9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5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.89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.16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2.34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18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2.2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792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9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.89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.16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2.34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18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2.2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792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9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.89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.16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2.34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18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2.2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792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6.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4.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0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7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5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9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.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4.6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3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2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3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8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3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8.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6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3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6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.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6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9.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6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.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1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6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.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9.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2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34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8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0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7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7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6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9.6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1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34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8.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1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2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5.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7.2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6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2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3, 17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2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3, 17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2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3, 17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2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3, 17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8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5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557E3">
              <w:rPr>
                <w:color w:val="000000"/>
                <w:kern w:val="0"/>
                <w:sz w:val="15"/>
                <w:szCs w:val="15"/>
              </w:rPr>
              <w:t>[18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5.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8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5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557E3">
              <w:rPr>
                <w:color w:val="000000"/>
                <w:kern w:val="0"/>
                <w:sz w:val="15"/>
                <w:szCs w:val="15"/>
              </w:rPr>
              <w:t>[18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3.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8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5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557E3">
              <w:rPr>
                <w:color w:val="000000"/>
                <w:kern w:val="0"/>
                <w:sz w:val="15"/>
                <w:szCs w:val="15"/>
              </w:rPr>
              <w:t>[18]</w:t>
            </w:r>
          </w:p>
        </w:tc>
      </w:tr>
    </w:tbl>
    <w:p w:rsidR="00815229" w:rsidRDefault="00815229" w:rsidP="00815229">
      <w:pPr>
        <w:widowControl/>
        <w:jc w:val="center"/>
      </w:pPr>
      <w:proofErr w:type="spellStart"/>
      <w:r w:rsidRPr="009E4B0C">
        <w:rPr>
          <w:rFonts w:hint="eastAsia"/>
          <w:b/>
        </w:rPr>
        <w:lastRenderedPageBreak/>
        <w:t>S1</w:t>
      </w:r>
      <w:proofErr w:type="spellEnd"/>
      <w:r w:rsidRPr="009E4B0C">
        <w:rPr>
          <w:rFonts w:hint="eastAsia"/>
          <w:b/>
        </w:rPr>
        <w:t xml:space="preserve"> Table</w:t>
      </w:r>
      <w:r>
        <w:rPr>
          <w:rFonts w:hint="eastAsia"/>
        </w:rPr>
        <w:t xml:space="preserve"> </w:t>
      </w:r>
      <w:r>
        <w:rPr>
          <w:rFonts w:hint="eastAsia"/>
          <w:b/>
        </w:rPr>
        <w:t>(continued)</w:t>
      </w:r>
    </w:p>
    <w:tbl>
      <w:tblPr>
        <w:tblW w:w="493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3"/>
        <w:gridCol w:w="897"/>
        <w:gridCol w:w="1103"/>
        <w:gridCol w:w="1341"/>
        <w:gridCol w:w="565"/>
        <w:gridCol w:w="479"/>
        <w:gridCol w:w="641"/>
        <w:gridCol w:w="691"/>
        <w:gridCol w:w="705"/>
        <w:gridCol w:w="779"/>
        <w:gridCol w:w="641"/>
        <w:gridCol w:w="641"/>
        <w:gridCol w:w="641"/>
        <w:gridCol w:w="691"/>
        <w:gridCol w:w="784"/>
        <w:gridCol w:w="691"/>
        <w:gridCol w:w="882"/>
      </w:tblGrid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8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5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557E3">
              <w:rPr>
                <w:color w:val="000000"/>
                <w:kern w:val="0"/>
                <w:sz w:val="15"/>
                <w:szCs w:val="15"/>
              </w:rPr>
              <w:t>[18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8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5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557E3">
              <w:rPr>
                <w:color w:val="000000"/>
                <w:kern w:val="0"/>
                <w:sz w:val="15"/>
                <w:szCs w:val="15"/>
              </w:rPr>
              <w:t>[18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8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5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557E3">
              <w:rPr>
                <w:color w:val="000000"/>
                <w:kern w:val="0"/>
                <w:sz w:val="15"/>
                <w:szCs w:val="15"/>
              </w:rPr>
              <w:t>[18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8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5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557E3">
              <w:rPr>
                <w:color w:val="000000"/>
                <w:kern w:val="0"/>
                <w:sz w:val="15"/>
                <w:szCs w:val="15"/>
              </w:rPr>
              <w:t>[18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8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5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557E3">
              <w:rPr>
                <w:color w:val="000000"/>
                <w:kern w:val="0"/>
                <w:sz w:val="15"/>
                <w:szCs w:val="15"/>
              </w:rPr>
              <w:t>[18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8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5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557E3">
              <w:rPr>
                <w:color w:val="000000"/>
                <w:kern w:val="0"/>
                <w:sz w:val="15"/>
                <w:szCs w:val="15"/>
              </w:rPr>
              <w:t>[18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1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8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5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557E3">
              <w:rPr>
                <w:color w:val="000000"/>
                <w:kern w:val="0"/>
                <w:sz w:val="15"/>
                <w:szCs w:val="15"/>
              </w:rPr>
              <w:t>[18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8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5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9557E3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557E3">
              <w:rPr>
                <w:noProof/>
                <w:color w:val="000000"/>
                <w:kern w:val="0"/>
                <w:sz w:val="15"/>
                <w:szCs w:val="15"/>
              </w:rPr>
              <w:t>[18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.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9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9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.3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9942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68731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1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5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9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5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.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6.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4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3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0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1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5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4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6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6.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3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9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2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5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4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8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.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7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1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7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6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4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7.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5.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7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4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3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4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4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.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5.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8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2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4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0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3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3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.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1.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3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9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8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1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3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8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64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9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9.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7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8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2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0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4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9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1.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3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6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7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5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2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9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4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5.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8.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49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4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.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5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8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7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4.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.3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.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7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7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0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6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9.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.7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6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.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7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8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8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68.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.4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0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.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5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0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0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1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8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9.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.6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7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8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.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3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9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5.3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.9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3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9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8.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.4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0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8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0.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8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8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8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.7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4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8.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4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15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9.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9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8.6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4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8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5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1.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.8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7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7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51.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.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6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7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6.4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5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9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8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68.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.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1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0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7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3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8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.4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8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0.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.6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2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5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1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8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6.8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9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4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3.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4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1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.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4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.3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4.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.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0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.4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9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.5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8.9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</w:tbl>
    <w:p w:rsidR="00815229" w:rsidRDefault="00815229" w:rsidP="00815229">
      <w:pPr>
        <w:widowControl/>
        <w:jc w:val="center"/>
      </w:pPr>
      <w:proofErr w:type="spellStart"/>
      <w:r w:rsidRPr="009E4B0C">
        <w:rPr>
          <w:rFonts w:hint="eastAsia"/>
          <w:b/>
        </w:rPr>
        <w:lastRenderedPageBreak/>
        <w:t>S1</w:t>
      </w:r>
      <w:proofErr w:type="spellEnd"/>
      <w:r w:rsidRPr="009E4B0C">
        <w:rPr>
          <w:rFonts w:hint="eastAsia"/>
          <w:b/>
        </w:rPr>
        <w:t xml:space="preserve"> Table</w:t>
      </w:r>
      <w:r>
        <w:rPr>
          <w:rFonts w:hint="eastAsia"/>
        </w:rPr>
        <w:t xml:space="preserve"> </w:t>
      </w:r>
      <w:r>
        <w:rPr>
          <w:rFonts w:hint="eastAsia"/>
          <w:b/>
        </w:rPr>
        <w:t>(continued)</w:t>
      </w:r>
    </w:p>
    <w:tbl>
      <w:tblPr>
        <w:tblW w:w="493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3"/>
        <w:gridCol w:w="897"/>
        <w:gridCol w:w="1103"/>
        <w:gridCol w:w="1341"/>
        <w:gridCol w:w="565"/>
        <w:gridCol w:w="479"/>
        <w:gridCol w:w="641"/>
        <w:gridCol w:w="691"/>
        <w:gridCol w:w="705"/>
        <w:gridCol w:w="779"/>
        <w:gridCol w:w="641"/>
        <w:gridCol w:w="641"/>
        <w:gridCol w:w="641"/>
        <w:gridCol w:w="691"/>
        <w:gridCol w:w="784"/>
        <w:gridCol w:w="691"/>
        <w:gridCol w:w="882"/>
      </w:tblGrid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4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26.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.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4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5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1.0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1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8.2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.3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0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1.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.4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2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0.2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9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8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3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9.5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1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0.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.7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8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.7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5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7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7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88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color w:val="000000"/>
                <w:kern w:val="0"/>
                <w:sz w:val="15"/>
                <w:szCs w:val="15"/>
              </w:rPr>
              <w:t>N.D</w:t>
            </w:r>
            <w:proofErr w:type="spellEnd"/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1.2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8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68.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.9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4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7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5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4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3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6.0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5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9.6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0.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.9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6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0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.9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6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1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color w:val="000000"/>
                <w:kern w:val="0"/>
                <w:sz w:val="15"/>
                <w:szCs w:val="15"/>
              </w:rPr>
              <w:t>N.D</w:t>
            </w:r>
            <w:proofErr w:type="spellEnd"/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1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4.8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3.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.8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5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3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7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7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3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6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.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7.1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5.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.8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8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2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6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9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3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2.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9.1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.8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8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9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7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0.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.7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6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4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5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6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9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.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9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1.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.9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3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6.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8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6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2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07.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.9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3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5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8.2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1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0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4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0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0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0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8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68.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0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2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2.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6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4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5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0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9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9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3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16.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6.2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3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2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4.9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8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0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7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84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Oncorhynchus</w:t>
            </w:r>
            <w:proofErr w:type="spellEnd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iCs/>
                <w:color w:val="000000"/>
                <w:kern w:val="0"/>
                <w:sz w:val="15"/>
                <w:szCs w:val="15"/>
              </w:rPr>
              <w:t>mykis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9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8.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.8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2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5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5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0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1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b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color w:val="000000"/>
                <w:kern w:val="0"/>
                <w:sz w:val="15"/>
                <w:szCs w:val="15"/>
              </w:rPr>
              <w:t>Lepomis</w:t>
            </w:r>
            <w:proofErr w:type="spellEnd"/>
            <w:r w:rsidRPr="00825185">
              <w:rPr>
                <w:b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color w:val="000000"/>
                <w:kern w:val="0"/>
                <w:sz w:val="15"/>
                <w:szCs w:val="15"/>
              </w:rPr>
              <w:t>macrochiru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0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.2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.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3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color w:val="000000"/>
                <w:kern w:val="0"/>
                <w:sz w:val="15"/>
                <w:szCs w:val="15"/>
              </w:rPr>
              <w:t>Lepomis</w:t>
            </w:r>
            <w:proofErr w:type="spellEnd"/>
            <w:r w:rsidRPr="00825185">
              <w:rPr>
                <w:b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color w:val="000000"/>
                <w:kern w:val="0"/>
                <w:sz w:val="15"/>
                <w:szCs w:val="15"/>
              </w:rPr>
              <w:t>macrochiru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0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.225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91748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color w:val="000000"/>
                <w:kern w:val="0"/>
                <w:sz w:val="15"/>
                <w:szCs w:val="15"/>
              </w:rPr>
              <w:t>Lepomis</w:t>
            </w:r>
            <w:proofErr w:type="spellEnd"/>
            <w:r w:rsidRPr="00825185">
              <w:rPr>
                <w:b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color w:val="000000"/>
                <w:kern w:val="0"/>
                <w:sz w:val="15"/>
                <w:szCs w:val="15"/>
              </w:rPr>
              <w:t>macrochiru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0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.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0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3881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216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.474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6.48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.42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1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b/>
                <w:i/>
                <w:color w:val="000000"/>
                <w:kern w:val="0"/>
                <w:sz w:val="15"/>
                <w:szCs w:val="15"/>
              </w:rPr>
              <w:t>Lepomis</w:t>
            </w:r>
            <w:proofErr w:type="spellEnd"/>
            <w:r w:rsidRPr="00825185">
              <w:rPr>
                <w:b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b/>
                <w:i/>
                <w:color w:val="000000"/>
                <w:kern w:val="0"/>
                <w:sz w:val="15"/>
                <w:szCs w:val="15"/>
              </w:rPr>
              <w:t>macrochiru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0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.8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4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.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3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10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Oryzia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latipe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51.9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37.881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0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.2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8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8.1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3.4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5.5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2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Oryzia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latipe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60.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46.46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0.1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.0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.2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8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8.1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4.5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1.8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2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Oryzia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latipe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35.5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18.137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5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0.1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.2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8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4.5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0.4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2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Oryzia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latipe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8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42.5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.5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2.5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4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.3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5.2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7.2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3.0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2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Oryzia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latipe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1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61.4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7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8.9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2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7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.2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.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2.4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2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Oryzia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latipe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4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97.2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.2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6.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.7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0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4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2.8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7.2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5.5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2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Oryzia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latipe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2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272.9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.8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2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2.9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.2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.4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6.0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3.9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42.7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2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Oryzia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latipe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96.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84.54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0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9.3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2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7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0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7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8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5.6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2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Oryzia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latipe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05.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93.66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.6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8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.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6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.1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1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.2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5.0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4.2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2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Oryzia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latipe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65.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42.68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5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5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4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9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6.7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8.1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0.1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2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Oryzia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latipe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17.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96.41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4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4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4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9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9.3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.7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8.3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2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Oryzia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latipe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68.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50.14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.9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4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3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4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9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7.5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.6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0.3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2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Oryzia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latipe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55.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36.99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4.2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3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3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0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1.5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1.7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0.1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2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Oryzia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latipe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16.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91.8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0.2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3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3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.0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1.8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0.5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4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2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Oryzia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latipe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19.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87.00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4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3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.4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.9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1.0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5.2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6.9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2]</w:t>
            </w:r>
          </w:p>
        </w:tc>
      </w:tr>
    </w:tbl>
    <w:p w:rsidR="00815229" w:rsidRDefault="00815229" w:rsidP="00815229">
      <w:pPr>
        <w:widowControl/>
        <w:jc w:val="center"/>
      </w:pPr>
      <w:proofErr w:type="spellStart"/>
      <w:r w:rsidRPr="009E4B0C">
        <w:rPr>
          <w:rFonts w:hint="eastAsia"/>
          <w:b/>
        </w:rPr>
        <w:lastRenderedPageBreak/>
        <w:t>S1</w:t>
      </w:r>
      <w:proofErr w:type="spellEnd"/>
      <w:r w:rsidRPr="009E4B0C">
        <w:rPr>
          <w:rFonts w:hint="eastAsia"/>
          <w:b/>
        </w:rPr>
        <w:t xml:space="preserve"> Table</w:t>
      </w:r>
      <w:r>
        <w:rPr>
          <w:rFonts w:hint="eastAsia"/>
        </w:rPr>
        <w:t xml:space="preserve"> </w:t>
      </w:r>
      <w:r>
        <w:rPr>
          <w:rFonts w:hint="eastAsia"/>
          <w:b/>
        </w:rPr>
        <w:t>(continued)</w:t>
      </w:r>
    </w:p>
    <w:tbl>
      <w:tblPr>
        <w:tblW w:w="493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3"/>
        <w:gridCol w:w="897"/>
        <w:gridCol w:w="1104"/>
        <w:gridCol w:w="1341"/>
        <w:gridCol w:w="565"/>
        <w:gridCol w:w="479"/>
        <w:gridCol w:w="641"/>
        <w:gridCol w:w="691"/>
        <w:gridCol w:w="705"/>
        <w:gridCol w:w="778"/>
        <w:gridCol w:w="641"/>
        <w:gridCol w:w="641"/>
        <w:gridCol w:w="641"/>
        <w:gridCol w:w="691"/>
        <w:gridCol w:w="784"/>
        <w:gridCol w:w="691"/>
        <w:gridCol w:w="882"/>
      </w:tblGrid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Hypophthalmichty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molitrix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65.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351.07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7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9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2.9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8.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8.5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Hypophthalmichty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molitrix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25.4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08.460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7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9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2.9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8.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8.5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Hypophthalmichty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molitrix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70.0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59.238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7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9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2.9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8.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8.5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Hypophthalmichty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molitrix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39.7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14.179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7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9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2.9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8.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8.5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Hypophthalmichtys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molitrix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138.7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93.228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.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7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9.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2.9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8.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8.5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tenopharyngodon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idellu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364.0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69.526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7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0.6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2.9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8.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8.5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tenopharyngodon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idellu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917.8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81.174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.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7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61.4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2.9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8.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8.5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tenopharyngodon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idellu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46.0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12.217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2.3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7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6.8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2.9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8.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8.5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tenopharyngodon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idellu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72.6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41.772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7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4.5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2.9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8.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8.5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3]</w:t>
            </w:r>
          </w:p>
        </w:tc>
      </w:tr>
      <w:tr w:rsidR="00815229" w:rsidRPr="00825185" w:rsidTr="0028147F">
        <w:trPr>
          <w:trHeight w:val="227"/>
          <w:jc w:val="center"/>
        </w:trPr>
        <w:tc>
          <w:tcPr>
            <w:tcW w:w="651" w:type="pct"/>
            <w:shd w:val="clear" w:color="auto" w:fill="auto"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Ctenopharyngodon</w:t>
            </w:r>
            <w:proofErr w:type="spellEnd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25185">
              <w:rPr>
                <w:i/>
                <w:iCs/>
                <w:color w:val="000000"/>
                <w:kern w:val="0"/>
                <w:sz w:val="15"/>
                <w:szCs w:val="15"/>
              </w:rPr>
              <w:t>idellu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31.1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97.942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71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7.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.7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52.2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42.9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88.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138.5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825185">
              <w:rPr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315" w:type="pct"/>
            <w:vAlign w:val="center"/>
          </w:tcPr>
          <w:p w:rsidR="00815229" w:rsidRPr="00825185" w:rsidRDefault="00815229" w:rsidP="0028147F">
            <w:pPr>
              <w:widowControl/>
              <w:snapToGrid w:val="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noProof/>
                <w:color w:val="000000"/>
                <w:kern w:val="0"/>
                <w:sz w:val="15"/>
                <w:szCs w:val="15"/>
              </w:rPr>
              <w:t>[23]</w:t>
            </w:r>
          </w:p>
        </w:tc>
      </w:tr>
    </w:tbl>
    <w:p w:rsidR="00815229" w:rsidRDefault="00815229" w:rsidP="00815229">
      <w:r w:rsidRPr="002F7426">
        <w:rPr>
          <w:vertAlign w:val="superscript"/>
        </w:rPr>
        <w:t>a</w:t>
      </w:r>
      <w:r w:rsidRPr="002F7426">
        <w:rPr>
          <w:rFonts w:hint="eastAsia"/>
          <w:vertAlign w:val="superscript"/>
        </w:rPr>
        <w:t xml:space="preserve"> </w:t>
      </w:r>
      <w:r>
        <w:rPr>
          <w:rFonts w:hint="eastAsia"/>
        </w:rPr>
        <w:t xml:space="preserve">Values of HA in </w:t>
      </w:r>
      <w:r>
        <w:t>th</w:t>
      </w:r>
      <w:r>
        <w:rPr>
          <w:rFonts w:hint="eastAsia"/>
        </w:rPr>
        <w:t>e column are not reported by the author, 10% of the default value is used.</w:t>
      </w:r>
    </w:p>
    <w:p w:rsidR="00815229" w:rsidRDefault="00815229" w:rsidP="00815229">
      <w:r w:rsidRPr="002F7426">
        <w:rPr>
          <w:vertAlign w:val="superscript"/>
        </w:rPr>
        <w:t>a</w:t>
      </w:r>
      <w:r w:rsidRPr="002F7426">
        <w:rPr>
          <w:rFonts w:hint="eastAsia"/>
          <w:vertAlign w:val="superscript"/>
        </w:rPr>
        <w:t xml:space="preserve"> </w:t>
      </w:r>
      <w:r>
        <w:rPr>
          <w:rFonts w:hint="eastAsia"/>
        </w:rPr>
        <w:t xml:space="preserve">Values of </w:t>
      </w:r>
      <w:proofErr w:type="spellStart"/>
      <w:r w:rsidRPr="0055571F">
        <w:rPr>
          <w:rFonts w:hint="eastAsia"/>
        </w:rPr>
        <w:t>S</w:t>
      </w:r>
      <w:r w:rsidRPr="0055571F">
        <w:rPr>
          <w:rFonts w:hint="eastAsia"/>
          <w:vertAlign w:val="superscript"/>
        </w:rPr>
        <w:t>2</w:t>
      </w:r>
      <w:proofErr w:type="spellEnd"/>
      <w:r w:rsidRPr="0055571F">
        <w:rPr>
          <w:rFonts w:hint="eastAsia"/>
          <w:vertAlign w:val="superscript"/>
        </w:rPr>
        <w:t>-</w:t>
      </w:r>
      <w:r>
        <w:rPr>
          <w:rFonts w:hint="eastAsia"/>
        </w:rPr>
        <w:t xml:space="preserve"> in </w:t>
      </w:r>
      <w:r>
        <w:t>th</w:t>
      </w:r>
      <w:r>
        <w:rPr>
          <w:rFonts w:hint="eastAsia"/>
        </w:rPr>
        <w:t xml:space="preserve">e column are not reported by the author, </w:t>
      </w:r>
      <w:r w:rsidRPr="0055571F">
        <w:rPr>
          <w:color w:val="000000" w:themeColor="text1"/>
          <w:szCs w:val="21"/>
        </w:rPr>
        <w:t>1×10</w:t>
      </w:r>
      <w:r w:rsidRPr="0055571F">
        <w:rPr>
          <w:color w:val="000000" w:themeColor="text1"/>
          <w:szCs w:val="21"/>
          <w:vertAlign w:val="superscript"/>
        </w:rPr>
        <w:t>-10</w:t>
      </w:r>
      <w:r>
        <w:rPr>
          <w:rFonts w:hint="eastAsia"/>
        </w:rPr>
        <w:t xml:space="preserve"> of the default value is used.</w:t>
      </w:r>
    </w:p>
    <w:p w:rsidR="00815229" w:rsidRDefault="00815229" w:rsidP="00815229">
      <w:pPr>
        <w:sectPr w:rsidR="00815229" w:rsidSect="0079539D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815229" w:rsidRPr="00157B49" w:rsidRDefault="00815229" w:rsidP="00815229">
      <w:pPr>
        <w:spacing w:line="480" w:lineRule="auto"/>
        <w:jc w:val="left"/>
        <w:outlineLvl w:val="0"/>
        <w:rPr>
          <w:b/>
          <w:sz w:val="36"/>
          <w:szCs w:val="36"/>
        </w:rPr>
      </w:pPr>
      <w:r w:rsidRPr="00157B49">
        <w:rPr>
          <w:rFonts w:hint="eastAsia"/>
          <w:b/>
          <w:sz w:val="36"/>
          <w:szCs w:val="36"/>
        </w:rPr>
        <w:lastRenderedPageBreak/>
        <w:t>References</w:t>
      </w:r>
      <w:r>
        <w:rPr>
          <w:rFonts w:hint="eastAsia"/>
          <w:b/>
          <w:sz w:val="36"/>
          <w:szCs w:val="36"/>
        </w:rPr>
        <w:t xml:space="preserve"> 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1.</w:t>
      </w:r>
      <w:r w:rsidRPr="007348C0">
        <w:rPr>
          <w:noProof/>
          <w:sz w:val="20"/>
        </w:rPr>
        <w:tab/>
        <w:t xml:space="preserve">Schubauer-Berigan MK, Dierkes JR, Monson PD, Ankley. GT. pH-dependent toxicity of cadmium, copper, nickel, lead and zinc to </w:t>
      </w:r>
      <w:r w:rsidRPr="007348C0">
        <w:rPr>
          <w:i/>
          <w:noProof/>
          <w:sz w:val="20"/>
        </w:rPr>
        <w:t>Ceriodaphnia dubia</w:t>
      </w:r>
      <w:r w:rsidRPr="007348C0">
        <w:rPr>
          <w:noProof/>
          <w:sz w:val="20"/>
        </w:rPr>
        <w:t>,</w:t>
      </w:r>
      <w:r w:rsidRPr="007348C0">
        <w:rPr>
          <w:i/>
          <w:noProof/>
          <w:sz w:val="20"/>
        </w:rPr>
        <w:t xml:space="preserve"> Pimephales promelas</w:t>
      </w:r>
      <w:r w:rsidRPr="007348C0">
        <w:rPr>
          <w:noProof/>
          <w:sz w:val="20"/>
        </w:rPr>
        <w:t>,</w:t>
      </w:r>
      <w:r w:rsidRPr="007348C0">
        <w:rPr>
          <w:i/>
          <w:noProof/>
          <w:sz w:val="20"/>
        </w:rPr>
        <w:t>Hyalella azteca</w:t>
      </w:r>
      <w:r w:rsidRPr="007348C0">
        <w:rPr>
          <w:noProof/>
          <w:sz w:val="20"/>
        </w:rPr>
        <w:t xml:space="preserve"> and </w:t>
      </w:r>
      <w:r w:rsidRPr="007348C0">
        <w:rPr>
          <w:i/>
          <w:noProof/>
          <w:sz w:val="20"/>
        </w:rPr>
        <w:t>Lumbriculus variegatus</w:t>
      </w:r>
      <w:r w:rsidRPr="007348C0">
        <w:rPr>
          <w:noProof/>
          <w:sz w:val="20"/>
        </w:rPr>
        <w:t>. Environmental Toxicology and Chemestry. 1993;12(7):1261-6.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2.</w:t>
      </w:r>
      <w:r w:rsidRPr="007348C0">
        <w:rPr>
          <w:noProof/>
          <w:sz w:val="20"/>
        </w:rPr>
        <w:tab/>
        <w:t>Carlson AR, Nelson H, Hammermeister D. Development and validation of site-specific water quality criteria for copper. Environmental Toxicology and Chemistry 1986;5(11):997-1012.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3.</w:t>
      </w:r>
      <w:r w:rsidRPr="007348C0">
        <w:rPr>
          <w:noProof/>
          <w:sz w:val="20"/>
        </w:rPr>
        <w:tab/>
        <w:t>Belanger SE, Farris JL, Cherry DS. Effects of diet, water hardness, and population source on acute and chronic copper toxicity to Ceriodaphnia dubia. . Archieves of Environmental Contamination and Toxicology 1989;18(4):601-11.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4.</w:t>
      </w:r>
      <w:r w:rsidRPr="007348C0">
        <w:rPr>
          <w:noProof/>
          <w:sz w:val="20"/>
        </w:rPr>
        <w:tab/>
        <w:t xml:space="preserve">Belanger SE, Cherry DS. Interacting effects of pH acclimation, pH, and heavy metals of acute and chronic toxicity to </w:t>
      </w:r>
      <w:r w:rsidRPr="007348C0">
        <w:rPr>
          <w:i/>
          <w:noProof/>
          <w:sz w:val="20"/>
        </w:rPr>
        <w:t>Ceriodaphnia dubia</w:t>
      </w:r>
      <w:r w:rsidRPr="007348C0">
        <w:rPr>
          <w:noProof/>
          <w:sz w:val="20"/>
        </w:rPr>
        <w:t xml:space="preserve"> (Cladoceran). Journal of Crustacean Biology. 1990;10(2):225-35.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5.</w:t>
      </w:r>
      <w:r w:rsidRPr="007348C0">
        <w:rPr>
          <w:noProof/>
          <w:sz w:val="20"/>
        </w:rPr>
        <w:tab/>
        <w:t xml:space="preserve">Oris JT, Winner RW, Moore MV. A four-day survival and reproduction toxicity test for </w:t>
      </w:r>
      <w:r w:rsidRPr="007348C0">
        <w:rPr>
          <w:i/>
          <w:noProof/>
          <w:sz w:val="20"/>
        </w:rPr>
        <w:t>Ceriodaphnia dubia</w:t>
      </w:r>
      <w:r w:rsidRPr="007348C0">
        <w:rPr>
          <w:noProof/>
          <w:sz w:val="20"/>
        </w:rPr>
        <w:t>. (2):. Environmental Toxicology and Chemistry 1991;10(2):217-24.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6.</w:t>
      </w:r>
      <w:r w:rsidRPr="007348C0">
        <w:rPr>
          <w:noProof/>
          <w:sz w:val="20"/>
        </w:rPr>
        <w:tab/>
        <w:t>Diamond JM, Koplish DE, Iii MM, Rost R. Evaluation of the water-effect ratio procedure for metals in a riverine system. Environmental Toxicology &amp; Chemistry. 1997;16(3):509-20.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7.</w:t>
      </w:r>
      <w:r w:rsidRPr="007348C0">
        <w:rPr>
          <w:noProof/>
          <w:sz w:val="20"/>
        </w:rPr>
        <w:tab/>
        <w:t xml:space="preserve">Nebeker AV, Cairns MA, Onjukka ST, Titus RH. Effect of age on sensitivity of </w:t>
      </w:r>
      <w:r w:rsidRPr="007348C0">
        <w:rPr>
          <w:i/>
          <w:noProof/>
          <w:sz w:val="20"/>
        </w:rPr>
        <w:t>Daphnia magna</w:t>
      </w:r>
      <w:r w:rsidRPr="007348C0">
        <w:rPr>
          <w:noProof/>
          <w:sz w:val="20"/>
        </w:rPr>
        <w:t xml:space="preserve"> to cadmium, copper and cyanazine. Environmental Toxicology &amp; Chemistry. 1986;5(6):527-30.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8.</w:t>
      </w:r>
      <w:r w:rsidRPr="007348C0">
        <w:rPr>
          <w:noProof/>
          <w:sz w:val="20"/>
        </w:rPr>
        <w:tab/>
        <w:t xml:space="preserve">Baird DJ, Barber I, Bradley M, Soares AM, Calow P. A comparative study of genotype sensitivity to acute toxic stress using clones of </w:t>
      </w:r>
      <w:r w:rsidRPr="007348C0">
        <w:rPr>
          <w:i/>
          <w:noProof/>
          <w:sz w:val="20"/>
        </w:rPr>
        <w:t>Daphnia magna</w:t>
      </w:r>
      <w:r w:rsidRPr="007348C0">
        <w:rPr>
          <w:noProof/>
          <w:sz w:val="20"/>
        </w:rPr>
        <w:t xml:space="preserve"> straus. Ecotoxicology &amp; Environmental Safety. 1991;21(3):257-65.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9.</w:t>
      </w:r>
      <w:r w:rsidRPr="007348C0">
        <w:rPr>
          <w:noProof/>
          <w:sz w:val="20"/>
        </w:rPr>
        <w:tab/>
        <w:t>Meador JP. The interaction of pH, dissolved organic carbon, and total copper in the determination of ionic copper and toxicity. Aquatic Toxicology. 1991;19(1):13-31.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10.</w:t>
      </w:r>
      <w:r w:rsidRPr="007348C0">
        <w:rPr>
          <w:noProof/>
          <w:sz w:val="20"/>
        </w:rPr>
        <w:tab/>
        <w:t>USEPA. Aquatic Life Ambient Freshwater Quality Criteria-Copper, EPA-822-R-07-001; United States Environmental Protection Agency Office of Water 4304T: Washington DC. 2007.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11.</w:t>
      </w:r>
      <w:r w:rsidRPr="007348C0">
        <w:rPr>
          <w:noProof/>
          <w:sz w:val="20"/>
        </w:rPr>
        <w:tab/>
        <w:t>Zhou T, Cao Y, Qin L, Zhang Y, Zeng H, Yan Z, et al. Application of Biotic Ligand Model for the Acute Toxicity of Copper to</w:t>
      </w:r>
      <w:r w:rsidRPr="007348C0">
        <w:rPr>
          <w:i/>
          <w:noProof/>
          <w:sz w:val="20"/>
        </w:rPr>
        <w:t xml:space="preserve"> Daphnia magna</w:t>
      </w:r>
      <w:r w:rsidRPr="007348C0">
        <w:rPr>
          <w:noProof/>
          <w:sz w:val="20"/>
        </w:rPr>
        <w:t xml:space="preserve"> in water of Liao River and Taihu Lake. Environmental Science. 2014;35(5):332-7.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12.</w:t>
      </w:r>
      <w:r w:rsidRPr="007348C0">
        <w:rPr>
          <w:noProof/>
          <w:sz w:val="20"/>
        </w:rPr>
        <w:tab/>
        <w:t>Buckley JA. Complexation of copper in the effluent of a sewage treatment plant and an estimate of its influence on toxicity to coho salmon. Water Research. 1983;17(12):1929-34.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13.</w:t>
      </w:r>
      <w:r w:rsidRPr="007348C0">
        <w:rPr>
          <w:noProof/>
          <w:sz w:val="20"/>
        </w:rPr>
        <w:tab/>
        <w:t>Chapman GA. Toxicity of copper, cadmium and zinc to Pacific Northwest salmonids, U.S. EPA, Corvallis,OR. 1975.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14.</w:t>
      </w:r>
      <w:r w:rsidRPr="007348C0">
        <w:rPr>
          <w:noProof/>
          <w:sz w:val="20"/>
        </w:rPr>
        <w:tab/>
        <w:t>Chapman GA, Stevens DG. Acutely lethal levels of cadmium, copper, and zinc to adult male coho salmon and steelhead. [Oncorhynchus kisutch; Salmo gairdneri]. Transactions of the American Fisheries Society. 1978;107:6.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15.</w:t>
      </w:r>
      <w:r w:rsidRPr="007348C0">
        <w:rPr>
          <w:noProof/>
          <w:sz w:val="20"/>
        </w:rPr>
        <w:tab/>
        <w:t>Mudge JE, Northstrom TE, Jeane GS, Davis W, Hickam JL. Effect of varying environmental conditions on the toxicity of copper to salmon. In: Environmental toxicology and risk assessment. Gorsuch, J.W.,F.J. Dwyer, C.G. Ingersoll and T.W. LaPoint (Eds.). ASTM STP 1216. American Society for Testing and Materials, Philadelphia, PA. pp.19-33. 1993.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16.</w:t>
      </w:r>
      <w:r w:rsidRPr="007348C0">
        <w:rPr>
          <w:noProof/>
          <w:sz w:val="20"/>
        </w:rPr>
        <w:tab/>
        <w:t xml:space="preserve">Welsh PG, Lipton J, Chapman GA, Podrabsky TL. Relative importance of calcium and </w:t>
      </w:r>
      <w:r w:rsidRPr="007348C0">
        <w:rPr>
          <w:noProof/>
          <w:sz w:val="20"/>
        </w:rPr>
        <w:lastRenderedPageBreak/>
        <w:t>magnesium in hardness-based modification of copper toxicity. Environmental Toxicology &amp; Chemistry. 2000;19(6):1624-31.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17.</w:t>
      </w:r>
      <w:r w:rsidRPr="007348C0">
        <w:rPr>
          <w:noProof/>
          <w:sz w:val="20"/>
        </w:rPr>
        <w:tab/>
        <w:t>Chapman GA. Toxicities of cadmium, copper, and zinc to four juvenile stages of chinook salmon and steelhead. [</w:t>
      </w:r>
      <w:r w:rsidRPr="007348C0">
        <w:rPr>
          <w:i/>
          <w:noProof/>
          <w:sz w:val="20"/>
        </w:rPr>
        <w:t>Oncorhynchus tsawytscha</w:t>
      </w:r>
      <w:r w:rsidRPr="007348C0">
        <w:rPr>
          <w:noProof/>
          <w:sz w:val="20"/>
        </w:rPr>
        <w:t xml:space="preserve">; </w:t>
      </w:r>
      <w:r w:rsidRPr="007348C0">
        <w:rPr>
          <w:i/>
          <w:noProof/>
          <w:sz w:val="20"/>
        </w:rPr>
        <w:t>Salmo gairdneri</w:t>
      </w:r>
      <w:r w:rsidRPr="007348C0">
        <w:rPr>
          <w:noProof/>
          <w:sz w:val="20"/>
        </w:rPr>
        <w:t>]. Transactions of the American Fisheries Society. 1978;107:6.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18.</w:t>
      </w:r>
      <w:r w:rsidRPr="007348C0">
        <w:rPr>
          <w:noProof/>
          <w:sz w:val="20"/>
        </w:rPr>
        <w:tab/>
        <w:t>Chakoumakos C, Russo RC, Thurston RV. The toxicity of copper to cutthroat trou</w:t>
      </w:r>
      <w:r w:rsidRPr="007348C0">
        <w:rPr>
          <w:rFonts w:hint="eastAsia"/>
          <w:noProof/>
          <w:sz w:val="20"/>
        </w:rPr>
        <w:t>t (</w:t>
      </w:r>
      <w:r w:rsidRPr="007348C0">
        <w:rPr>
          <w:rFonts w:hint="eastAsia"/>
          <w:i/>
          <w:noProof/>
          <w:sz w:val="20"/>
        </w:rPr>
        <w:t>Salmo clarki</w:t>
      </w:r>
      <w:r w:rsidRPr="007348C0">
        <w:rPr>
          <w:rFonts w:hint="eastAsia"/>
          <w:noProof/>
          <w:sz w:val="20"/>
        </w:rPr>
        <w:t xml:space="preserve">) under different conditions of alkalinity, pH, and hardness. Environmental Science </w:t>
      </w:r>
      <w:r w:rsidRPr="007348C0">
        <w:rPr>
          <w:rFonts w:hint="eastAsia"/>
          <w:noProof/>
          <w:sz w:val="20"/>
        </w:rPr>
        <w:t>＆</w:t>
      </w:r>
      <w:r w:rsidRPr="007348C0">
        <w:rPr>
          <w:rFonts w:hint="eastAsia"/>
          <w:noProof/>
          <w:sz w:val="20"/>
        </w:rPr>
        <w:t>Technology. 1979;13:213-9.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19.</w:t>
      </w:r>
      <w:r w:rsidRPr="007348C0">
        <w:rPr>
          <w:noProof/>
          <w:sz w:val="20"/>
        </w:rPr>
        <w:tab/>
        <w:t>Cusimano RF, Brakke DF, Chapman GA. Effects of pH on the Toxicities of Cadmium, Copper, and Zinc to Steelhead Trout ( Salmo gairdneri ). Canadian Journal of Fisheries &amp; Aquatic Sciences. 1986;43(43):1497-503.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20.</w:t>
      </w:r>
      <w:r w:rsidRPr="007348C0">
        <w:rPr>
          <w:noProof/>
          <w:sz w:val="20"/>
        </w:rPr>
        <w:tab/>
        <w:t>Lü YB, Li GG, Gong ZY, Wang Q. To predict copper toxicity in China 5 main rivers by using biotic ligand model (BLM). Acta Scientiae Circumstantiae. 2006;26(12):2080-5.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21.</w:t>
      </w:r>
      <w:r w:rsidRPr="007348C0">
        <w:rPr>
          <w:noProof/>
          <w:sz w:val="20"/>
        </w:rPr>
        <w:tab/>
        <w:t>Cairns J, Jr., Thompson KW, Hendricks AC. Effects of fluctuating, sublethal applications of heavy metal solutions upon the gill ventilation response of bluegills (</w:t>
      </w:r>
      <w:r w:rsidRPr="007348C0">
        <w:rPr>
          <w:i/>
          <w:noProof/>
          <w:sz w:val="20"/>
        </w:rPr>
        <w:t>Lepomis macrochirus</w:t>
      </w:r>
      <w:r w:rsidRPr="007348C0">
        <w:rPr>
          <w:noProof/>
          <w:sz w:val="20"/>
        </w:rPr>
        <w:t>). EPA-600/3-81-003. National Technical Information Service, Springfield, VA. 1981.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22.</w:t>
      </w:r>
      <w:r w:rsidRPr="007348C0">
        <w:rPr>
          <w:noProof/>
          <w:sz w:val="20"/>
        </w:rPr>
        <w:tab/>
        <w:t>Wang CY, Chen H, Zheng BH, An LH. Bioavailability of Cu to medaka in Xiangjiang with biotic ligand model. Asian Journal of Ecotoxicology. 2013;8(6):998-1004.</w:t>
      </w:r>
    </w:p>
    <w:p w:rsidR="00815229" w:rsidRPr="007348C0" w:rsidRDefault="00815229" w:rsidP="00815229">
      <w:pPr>
        <w:ind w:left="720" w:hanging="720"/>
        <w:rPr>
          <w:noProof/>
          <w:sz w:val="20"/>
        </w:rPr>
      </w:pPr>
      <w:r w:rsidRPr="007348C0">
        <w:rPr>
          <w:noProof/>
          <w:sz w:val="20"/>
        </w:rPr>
        <w:t>23.</w:t>
      </w:r>
      <w:r w:rsidRPr="007348C0">
        <w:rPr>
          <w:noProof/>
          <w:sz w:val="20"/>
        </w:rPr>
        <w:tab/>
        <w:t xml:space="preserve">Wang W, Chen S, Wu M, Zhao J. Predicting Copper Toxicity to </w:t>
      </w:r>
      <w:r w:rsidRPr="007348C0">
        <w:rPr>
          <w:i/>
          <w:noProof/>
          <w:sz w:val="20"/>
        </w:rPr>
        <w:t>Hypophthalmichthys molitrix</w:t>
      </w:r>
      <w:r w:rsidRPr="007348C0">
        <w:rPr>
          <w:noProof/>
          <w:sz w:val="20"/>
        </w:rPr>
        <w:t xml:space="preserve"> and </w:t>
      </w:r>
      <w:r w:rsidRPr="007348C0">
        <w:rPr>
          <w:i/>
          <w:noProof/>
          <w:sz w:val="20"/>
        </w:rPr>
        <w:t>Ctenopharyngodon idellus</w:t>
      </w:r>
      <w:r w:rsidRPr="007348C0">
        <w:rPr>
          <w:noProof/>
          <w:sz w:val="20"/>
        </w:rPr>
        <w:t xml:space="preserve"> Based on Biotic Ligand Model. Environmental Sciences. 2014;35(10):3947-51.</w:t>
      </w:r>
    </w:p>
    <w:p w:rsidR="00B77478" w:rsidRDefault="00B77478"/>
    <w:sectPr w:rsidR="00B77478" w:rsidSect="0079539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6956" w:rsidRDefault="00616956" w:rsidP="00815229">
      <w:r>
        <w:separator/>
      </w:r>
    </w:p>
  </w:endnote>
  <w:endnote w:type="continuationSeparator" w:id="0">
    <w:p w:rsidR="00616956" w:rsidRDefault="00616956" w:rsidP="008152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微软雅黑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dv P Times B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6956" w:rsidRDefault="00616956" w:rsidP="00815229">
      <w:r>
        <w:separator/>
      </w:r>
    </w:p>
  </w:footnote>
  <w:footnote w:type="continuationSeparator" w:id="0">
    <w:p w:rsidR="00616956" w:rsidRDefault="00616956" w:rsidP="0081522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261F54"/>
    <w:multiLevelType w:val="multilevel"/>
    <w:tmpl w:val="301AB8E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B6D298C"/>
    <w:multiLevelType w:val="multilevel"/>
    <w:tmpl w:val="C4824B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690" w:hanging="5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">
    <w:nsid w:val="37DA6958"/>
    <w:multiLevelType w:val="multilevel"/>
    <w:tmpl w:val="58AC45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9066305"/>
    <w:multiLevelType w:val="multilevel"/>
    <w:tmpl w:val="2382BCC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9C62E93"/>
    <w:multiLevelType w:val="multilevel"/>
    <w:tmpl w:val="0CC08B4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3B6A1D7F"/>
    <w:multiLevelType w:val="multilevel"/>
    <w:tmpl w:val="790E860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63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6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49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3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64" w:hanging="1800"/>
      </w:pPr>
      <w:rPr>
        <w:rFonts w:hint="default"/>
      </w:rPr>
    </w:lvl>
  </w:abstractNum>
  <w:abstractNum w:abstractNumId="6">
    <w:nsid w:val="43D44ECB"/>
    <w:multiLevelType w:val="multilevel"/>
    <w:tmpl w:val="EEBE8C6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>
    <w:nsid w:val="53896B1C"/>
    <w:multiLevelType w:val="multilevel"/>
    <w:tmpl w:val="9C68A9E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63310D93"/>
    <w:multiLevelType w:val="hybridMultilevel"/>
    <w:tmpl w:val="7436C8A4"/>
    <w:lvl w:ilvl="0" w:tplc="F7D09124">
      <w:start w:val="3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6E2550A5"/>
    <w:multiLevelType w:val="multilevel"/>
    <w:tmpl w:val="29E2119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0"/>
  </w:num>
  <w:num w:numId="5">
    <w:abstractNumId w:val="6"/>
  </w:num>
  <w:num w:numId="6">
    <w:abstractNumId w:val="3"/>
  </w:num>
  <w:num w:numId="7">
    <w:abstractNumId w:val="8"/>
  </w:num>
  <w:num w:numId="8">
    <w:abstractNumId w:val="9"/>
  </w:num>
  <w:num w:numId="9">
    <w:abstractNumId w:val="4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bordersDoNotSurroundHeader/>
  <w:bordersDoNotSurroundFooter/>
  <w:proofState w:spelling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5229"/>
    <w:rsid w:val="000004A5"/>
    <w:rsid w:val="0000337C"/>
    <w:rsid w:val="0000617B"/>
    <w:rsid w:val="0000647D"/>
    <w:rsid w:val="00006B3A"/>
    <w:rsid w:val="00007B57"/>
    <w:rsid w:val="00012C95"/>
    <w:rsid w:val="0001402D"/>
    <w:rsid w:val="00016877"/>
    <w:rsid w:val="00022C8F"/>
    <w:rsid w:val="0002331E"/>
    <w:rsid w:val="0002394B"/>
    <w:rsid w:val="00023BFA"/>
    <w:rsid w:val="00033916"/>
    <w:rsid w:val="00034A30"/>
    <w:rsid w:val="00035F4B"/>
    <w:rsid w:val="00044262"/>
    <w:rsid w:val="00046E2F"/>
    <w:rsid w:val="000539CC"/>
    <w:rsid w:val="0005565C"/>
    <w:rsid w:val="00056CD4"/>
    <w:rsid w:val="00057495"/>
    <w:rsid w:val="0007061B"/>
    <w:rsid w:val="00073A59"/>
    <w:rsid w:val="0008244C"/>
    <w:rsid w:val="00086EBF"/>
    <w:rsid w:val="00090F14"/>
    <w:rsid w:val="00092B53"/>
    <w:rsid w:val="00093149"/>
    <w:rsid w:val="000969C9"/>
    <w:rsid w:val="0009702B"/>
    <w:rsid w:val="000972A5"/>
    <w:rsid w:val="000A0646"/>
    <w:rsid w:val="000A0972"/>
    <w:rsid w:val="000A19E7"/>
    <w:rsid w:val="000A379B"/>
    <w:rsid w:val="000A500C"/>
    <w:rsid w:val="000B26B8"/>
    <w:rsid w:val="000B2B81"/>
    <w:rsid w:val="000B4243"/>
    <w:rsid w:val="000B7002"/>
    <w:rsid w:val="000C22E9"/>
    <w:rsid w:val="000C2CA3"/>
    <w:rsid w:val="000D1549"/>
    <w:rsid w:val="000D1A85"/>
    <w:rsid w:val="000D323A"/>
    <w:rsid w:val="000E0EE9"/>
    <w:rsid w:val="000E1554"/>
    <w:rsid w:val="000E1FB5"/>
    <w:rsid w:val="000F783E"/>
    <w:rsid w:val="00102569"/>
    <w:rsid w:val="00104240"/>
    <w:rsid w:val="00107F15"/>
    <w:rsid w:val="001105D3"/>
    <w:rsid w:val="00111551"/>
    <w:rsid w:val="00115079"/>
    <w:rsid w:val="00124448"/>
    <w:rsid w:val="00126071"/>
    <w:rsid w:val="00133FDF"/>
    <w:rsid w:val="0014647B"/>
    <w:rsid w:val="00147919"/>
    <w:rsid w:val="00147FA8"/>
    <w:rsid w:val="00151BAE"/>
    <w:rsid w:val="001528AC"/>
    <w:rsid w:val="00157091"/>
    <w:rsid w:val="0016130A"/>
    <w:rsid w:val="00163B77"/>
    <w:rsid w:val="00170F80"/>
    <w:rsid w:val="001710F5"/>
    <w:rsid w:val="00184D91"/>
    <w:rsid w:val="00187106"/>
    <w:rsid w:val="00193325"/>
    <w:rsid w:val="00196F94"/>
    <w:rsid w:val="001A122E"/>
    <w:rsid w:val="001A13E6"/>
    <w:rsid w:val="001A5592"/>
    <w:rsid w:val="001A677D"/>
    <w:rsid w:val="001B076A"/>
    <w:rsid w:val="001B2423"/>
    <w:rsid w:val="001C0390"/>
    <w:rsid w:val="001C0502"/>
    <w:rsid w:val="001C0A50"/>
    <w:rsid w:val="001C2CA5"/>
    <w:rsid w:val="001C4524"/>
    <w:rsid w:val="001C7250"/>
    <w:rsid w:val="001C7347"/>
    <w:rsid w:val="001D05E0"/>
    <w:rsid w:val="001D16B0"/>
    <w:rsid w:val="001D468B"/>
    <w:rsid w:val="001E4590"/>
    <w:rsid w:val="001E4C49"/>
    <w:rsid w:val="001E68F0"/>
    <w:rsid w:val="001E6A80"/>
    <w:rsid w:val="001E73FF"/>
    <w:rsid w:val="001F24C0"/>
    <w:rsid w:val="001F4E21"/>
    <w:rsid w:val="001F5D16"/>
    <w:rsid w:val="0020613B"/>
    <w:rsid w:val="00207AC7"/>
    <w:rsid w:val="002127CC"/>
    <w:rsid w:val="00222E28"/>
    <w:rsid w:val="00222E67"/>
    <w:rsid w:val="00226E92"/>
    <w:rsid w:val="00227AB1"/>
    <w:rsid w:val="0023026B"/>
    <w:rsid w:val="0023291A"/>
    <w:rsid w:val="002374E6"/>
    <w:rsid w:val="002427A1"/>
    <w:rsid w:val="0024346B"/>
    <w:rsid w:val="00246674"/>
    <w:rsid w:val="0025054F"/>
    <w:rsid w:val="002542B7"/>
    <w:rsid w:val="0026701C"/>
    <w:rsid w:val="002714EE"/>
    <w:rsid w:val="00272BFA"/>
    <w:rsid w:val="0027337A"/>
    <w:rsid w:val="00276A37"/>
    <w:rsid w:val="00276B55"/>
    <w:rsid w:val="00282941"/>
    <w:rsid w:val="00285CDD"/>
    <w:rsid w:val="00295DD1"/>
    <w:rsid w:val="002A0A01"/>
    <w:rsid w:val="002A0B38"/>
    <w:rsid w:val="002A2B2D"/>
    <w:rsid w:val="002A2E7A"/>
    <w:rsid w:val="002A2FE6"/>
    <w:rsid w:val="002A7AE3"/>
    <w:rsid w:val="002B3121"/>
    <w:rsid w:val="002C602C"/>
    <w:rsid w:val="002E0E0A"/>
    <w:rsid w:val="002E6B1B"/>
    <w:rsid w:val="002F6500"/>
    <w:rsid w:val="00300AFE"/>
    <w:rsid w:val="003123AD"/>
    <w:rsid w:val="0031291B"/>
    <w:rsid w:val="0031597B"/>
    <w:rsid w:val="00317972"/>
    <w:rsid w:val="003238DB"/>
    <w:rsid w:val="00327D23"/>
    <w:rsid w:val="00331145"/>
    <w:rsid w:val="00333C95"/>
    <w:rsid w:val="0033541B"/>
    <w:rsid w:val="00340755"/>
    <w:rsid w:val="00344222"/>
    <w:rsid w:val="00345333"/>
    <w:rsid w:val="00347783"/>
    <w:rsid w:val="00347DEC"/>
    <w:rsid w:val="00352FBA"/>
    <w:rsid w:val="00361CA2"/>
    <w:rsid w:val="00361D47"/>
    <w:rsid w:val="00366493"/>
    <w:rsid w:val="00371451"/>
    <w:rsid w:val="003755C7"/>
    <w:rsid w:val="00376A7B"/>
    <w:rsid w:val="003822A2"/>
    <w:rsid w:val="00383AC6"/>
    <w:rsid w:val="003874D2"/>
    <w:rsid w:val="0038796A"/>
    <w:rsid w:val="00387CAF"/>
    <w:rsid w:val="003904E5"/>
    <w:rsid w:val="00394CFB"/>
    <w:rsid w:val="003954EE"/>
    <w:rsid w:val="00397872"/>
    <w:rsid w:val="003A0C7A"/>
    <w:rsid w:val="003A2C46"/>
    <w:rsid w:val="003A2D34"/>
    <w:rsid w:val="003A608A"/>
    <w:rsid w:val="003A6921"/>
    <w:rsid w:val="003A6B3E"/>
    <w:rsid w:val="003A72F0"/>
    <w:rsid w:val="003B227B"/>
    <w:rsid w:val="003B4EAB"/>
    <w:rsid w:val="003C3044"/>
    <w:rsid w:val="003E2384"/>
    <w:rsid w:val="003E284F"/>
    <w:rsid w:val="003E627F"/>
    <w:rsid w:val="003E6CCE"/>
    <w:rsid w:val="003F0586"/>
    <w:rsid w:val="003F5625"/>
    <w:rsid w:val="003F7973"/>
    <w:rsid w:val="00400EEB"/>
    <w:rsid w:val="00404D45"/>
    <w:rsid w:val="00405EC9"/>
    <w:rsid w:val="00414099"/>
    <w:rsid w:val="00417B91"/>
    <w:rsid w:val="004203C0"/>
    <w:rsid w:val="00421480"/>
    <w:rsid w:val="00427956"/>
    <w:rsid w:val="0043151B"/>
    <w:rsid w:val="00431D9C"/>
    <w:rsid w:val="00431EF9"/>
    <w:rsid w:val="00436DC6"/>
    <w:rsid w:val="00437963"/>
    <w:rsid w:val="0045032E"/>
    <w:rsid w:val="004560AD"/>
    <w:rsid w:val="00456E75"/>
    <w:rsid w:val="00460555"/>
    <w:rsid w:val="00460673"/>
    <w:rsid w:val="00460F7F"/>
    <w:rsid w:val="00461E1D"/>
    <w:rsid w:val="004647D8"/>
    <w:rsid w:val="004648FD"/>
    <w:rsid w:val="00464EDE"/>
    <w:rsid w:val="00465F57"/>
    <w:rsid w:val="00482D0C"/>
    <w:rsid w:val="00483B3C"/>
    <w:rsid w:val="00483E8A"/>
    <w:rsid w:val="0048409B"/>
    <w:rsid w:val="004844ED"/>
    <w:rsid w:val="0049220A"/>
    <w:rsid w:val="004933CE"/>
    <w:rsid w:val="00493FA6"/>
    <w:rsid w:val="00494040"/>
    <w:rsid w:val="00495745"/>
    <w:rsid w:val="00497363"/>
    <w:rsid w:val="004A0321"/>
    <w:rsid w:val="004A06C6"/>
    <w:rsid w:val="004A4436"/>
    <w:rsid w:val="004A6547"/>
    <w:rsid w:val="004A721A"/>
    <w:rsid w:val="004B4773"/>
    <w:rsid w:val="004B51BA"/>
    <w:rsid w:val="004B6771"/>
    <w:rsid w:val="004C055D"/>
    <w:rsid w:val="004C6341"/>
    <w:rsid w:val="004C7BAA"/>
    <w:rsid w:val="004D1AA8"/>
    <w:rsid w:val="004D20DD"/>
    <w:rsid w:val="004D40BE"/>
    <w:rsid w:val="004D601C"/>
    <w:rsid w:val="004E0229"/>
    <w:rsid w:val="004F0454"/>
    <w:rsid w:val="004F1CAC"/>
    <w:rsid w:val="004F3E18"/>
    <w:rsid w:val="005022EA"/>
    <w:rsid w:val="00502FFE"/>
    <w:rsid w:val="00503951"/>
    <w:rsid w:val="00511D45"/>
    <w:rsid w:val="0051573A"/>
    <w:rsid w:val="00515A0C"/>
    <w:rsid w:val="00516723"/>
    <w:rsid w:val="00520B34"/>
    <w:rsid w:val="00520DCF"/>
    <w:rsid w:val="005218E0"/>
    <w:rsid w:val="00527662"/>
    <w:rsid w:val="00532078"/>
    <w:rsid w:val="00533CBB"/>
    <w:rsid w:val="0053481D"/>
    <w:rsid w:val="005361B2"/>
    <w:rsid w:val="005362AB"/>
    <w:rsid w:val="00544F4C"/>
    <w:rsid w:val="0054716C"/>
    <w:rsid w:val="00547CB3"/>
    <w:rsid w:val="0055067A"/>
    <w:rsid w:val="00552BC8"/>
    <w:rsid w:val="00557B3E"/>
    <w:rsid w:val="0056064F"/>
    <w:rsid w:val="0056070D"/>
    <w:rsid w:val="005643FD"/>
    <w:rsid w:val="0056459C"/>
    <w:rsid w:val="00565309"/>
    <w:rsid w:val="005656B8"/>
    <w:rsid w:val="005662D0"/>
    <w:rsid w:val="00567BC7"/>
    <w:rsid w:val="0057376F"/>
    <w:rsid w:val="00573EF3"/>
    <w:rsid w:val="00575847"/>
    <w:rsid w:val="0057594A"/>
    <w:rsid w:val="00576971"/>
    <w:rsid w:val="00577446"/>
    <w:rsid w:val="00581E74"/>
    <w:rsid w:val="00583CE9"/>
    <w:rsid w:val="005854B3"/>
    <w:rsid w:val="00587E4F"/>
    <w:rsid w:val="00590647"/>
    <w:rsid w:val="005920BF"/>
    <w:rsid w:val="005934E2"/>
    <w:rsid w:val="00596111"/>
    <w:rsid w:val="0059621E"/>
    <w:rsid w:val="005A1A6D"/>
    <w:rsid w:val="005A5E95"/>
    <w:rsid w:val="005A62DB"/>
    <w:rsid w:val="005A69CD"/>
    <w:rsid w:val="005B1F1D"/>
    <w:rsid w:val="005B4A95"/>
    <w:rsid w:val="005B69EF"/>
    <w:rsid w:val="005C0CF6"/>
    <w:rsid w:val="005C102B"/>
    <w:rsid w:val="005C7CBA"/>
    <w:rsid w:val="005D00F3"/>
    <w:rsid w:val="005D1E57"/>
    <w:rsid w:val="005D28DE"/>
    <w:rsid w:val="005D3D45"/>
    <w:rsid w:val="005E0130"/>
    <w:rsid w:val="005E0AE8"/>
    <w:rsid w:val="005E3AB4"/>
    <w:rsid w:val="005E5DDD"/>
    <w:rsid w:val="005F0AA2"/>
    <w:rsid w:val="005F17F1"/>
    <w:rsid w:val="005F2EA3"/>
    <w:rsid w:val="005F5B94"/>
    <w:rsid w:val="005F69D6"/>
    <w:rsid w:val="005F6F24"/>
    <w:rsid w:val="006020B8"/>
    <w:rsid w:val="00604D4B"/>
    <w:rsid w:val="00605585"/>
    <w:rsid w:val="0060615A"/>
    <w:rsid w:val="0061438C"/>
    <w:rsid w:val="006157E7"/>
    <w:rsid w:val="00616956"/>
    <w:rsid w:val="006224B8"/>
    <w:rsid w:val="00623862"/>
    <w:rsid w:val="006267B2"/>
    <w:rsid w:val="00626B58"/>
    <w:rsid w:val="00630E30"/>
    <w:rsid w:val="006327D1"/>
    <w:rsid w:val="00632D52"/>
    <w:rsid w:val="00635A01"/>
    <w:rsid w:val="00643908"/>
    <w:rsid w:val="00643B6D"/>
    <w:rsid w:val="00657F5F"/>
    <w:rsid w:val="00662221"/>
    <w:rsid w:val="00670393"/>
    <w:rsid w:val="00671AE9"/>
    <w:rsid w:val="006729E1"/>
    <w:rsid w:val="0067536E"/>
    <w:rsid w:val="00675E69"/>
    <w:rsid w:val="00696659"/>
    <w:rsid w:val="006A1122"/>
    <w:rsid w:val="006A4184"/>
    <w:rsid w:val="006B5A48"/>
    <w:rsid w:val="006C0628"/>
    <w:rsid w:val="006C070F"/>
    <w:rsid w:val="006C6A48"/>
    <w:rsid w:val="006D0348"/>
    <w:rsid w:val="006D2C2F"/>
    <w:rsid w:val="006D4B4E"/>
    <w:rsid w:val="006E0B23"/>
    <w:rsid w:val="006E2BF8"/>
    <w:rsid w:val="006E52BB"/>
    <w:rsid w:val="006E6344"/>
    <w:rsid w:val="006E79FA"/>
    <w:rsid w:val="006F19F2"/>
    <w:rsid w:val="006F296C"/>
    <w:rsid w:val="006F2DEA"/>
    <w:rsid w:val="006F4F8C"/>
    <w:rsid w:val="006F5093"/>
    <w:rsid w:val="006F7DC6"/>
    <w:rsid w:val="00704BC0"/>
    <w:rsid w:val="00706CA0"/>
    <w:rsid w:val="0070796A"/>
    <w:rsid w:val="007108B4"/>
    <w:rsid w:val="00715690"/>
    <w:rsid w:val="007228E2"/>
    <w:rsid w:val="00723FF6"/>
    <w:rsid w:val="007315C1"/>
    <w:rsid w:val="00732A7D"/>
    <w:rsid w:val="00732AE9"/>
    <w:rsid w:val="00732D15"/>
    <w:rsid w:val="00733F7F"/>
    <w:rsid w:val="00736999"/>
    <w:rsid w:val="00747AAE"/>
    <w:rsid w:val="00753576"/>
    <w:rsid w:val="007545DF"/>
    <w:rsid w:val="007545FF"/>
    <w:rsid w:val="007547F1"/>
    <w:rsid w:val="007555FE"/>
    <w:rsid w:val="00762CCE"/>
    <w:rsid w:val="00763249"/>
    <w:rsid w:val="007646B1"/>
    <w:rsid w:val="00766859"/>
    <w:rsid w:val="00767683"/>
    <w:rsid w:val="00771DE4"/>
    <w:rsid w:val="007760C3"/>
    <w:rsid w:val="00776D35"/>
    <w:rsid w:val="00780A63"/>
    <w:rsid w:val="00784682"/>
    <w:rsid w:val="00785CCD"/>
    <w:rsid w:val="00790F72"/>
    <w:rsid w:val="00791452"/>
    <w:rsid w:val="00792FE6"/>
    <w:rsid w:val="0079575C"/>
    <w:rsid w:val="007A05EB"/>
    <w:rsid w:val="007A3D9A"/>
    <w:rsid w:val="007A3F7D"/>
    <w:rsid w:val="007B014C"/>
    <w:rsid w:val="007B322D"/>
    <w:rsid w:val="007C440E"/>
    <w:rsid w:val="007C7261"/>
    <w:rsid w:val="007D1689"/>
    <w:rsid w:val="007D4A2F"/>
    <w:rsid w:val="007D598F"/>
    <w:rsid w:val="007E23F6"/>
    <w:rsid w:val="007E3C11"/>
    <w:rsid w:val="007E412C"/>
    <w:rsid w:val="007F521B"/>
    <w:rsid w:val="007F68C8"/>
    <w:rsid w:val="00803558"/>
    <w:rsid w:val="00812441"/>
    <w:rsid w:val="00814A46"/>
    <w:rsid w:val="00815229"/>
    <w:rsid w:val="008229C2"/>
    <w:rsid w:val="0082415D"/>
    <w:rsid w:val="00824275"/>
    <w:rsid w:val="008252F6"/>
    <w:rsid w:val="008269AC"/>
    <w:rsid w:val="00833444"/>
    <w:rsid w:val="00834C7B"/>
    <w:rsid w:val="00834CAB"/>
    <w:rsid w:val="00836CCD"/>
    <w:rsid w:val="0084333B"/>
    <w:rsid w:val="00845B9A"/>
    <w:rsid w:val="00847B3F"/>
    <w:rsid w:val="008570B1"/>
    <w:rsid w:val="008571D0"/>
    <w:rsid w:val="00862DF3"/>
    <w:rsid w:val="00863D57"/>
    <w:rsid w:val="00866687"/>
    <w:rsid w:val="00866BC6"/>
    <w:rsid w:val="00870305"/>
    <w:rsid w:val="00870C83"/>
    <w:rsid w:val="00875FB2"/>
    <w:rsid w:val="008802D2"/>
    <w:rsid w:val="00882857"/>
    <w:rsid w:val="008832AA"/>
    <w:rsid w:val="0088427C"/>
    <w:rsid w:val="00887FF3"/>
    <w:rsid w:val="008912DA"/>
    <w:rsid w:val="008A2A9C"/>
    <w:rsid w:val="008A6190"/>
    <w:rsid w:val="008B3DB0"/>
    <w:rsid w:val="008B7002"/>
    <w:rsid w:val="008C2D5C"/>
    <w:rsid w:val="008C72B7"/>
    <w:rsid w:val="008D1FFC"/>
    <w:rsid w:val="008D4B45"/>
    <w:rsid w:val="008D544C"/>
    <w:rsid w:val="008D6063"/>
    <w:rsid w:val="008E2469"/>
    <w:rsid w:val="008E2D4D"/>
    <w:rsid w:val="008E3180"/>
    <w:rsid w:val="008E4C16"/>
    <w:rsid w:val="008E506C"/>
    <w:rsid w:val="008F31F2"/>
    <w:rsid w:val="008F4B2F"/>
    <w:rsid w:val="008F5D2D"/>
    <w:rsid w:val="008F7A50"/>
    <w:rsid w:val="00900364"/>
    <w:rsid w:val="00900785"/>
    <w:rsid w:val="00904690"/>
    <w:rsid w:val="00904FD6"/>
    <w:rsid w:val="00906B48"/>
    <w:rsid w:val="00906D2E"/>
    <w:rsid w:val="00911F05"/>
    <w:rsid w:val="009139E7"/>
    <w:rsid w:val="00916831"/>
    <w:rsid w:val="00921329"/>
    <w:rsid w:val="009219CC"/>
    <w:rsid w:val="00925E0B"/>
    <w:rsid w:val="00926ECE"/>
    <w:rsid w:val="009272FE"/>
    <w:rsid w:val="0093141D"/>
    <w:rsid w:val="009335B9"/>
    <w:rsid w:val="00934868"/>
    <w:rsid w:val="0094210F"/>
    <w:rsid w:val="00945CB5"/>
    <w:rsid w:val="009475ED"/>
    <w:rsid w:val="00947921"/>
    <w:rsid w:val="009500C2"/>
    <w:rsid w:val="00953189"/>
    <w:rsid w:val="00954726"/>
    <w:rsid w:val="009559E6"/>
    <w:rsid w:val="00960450"/>
    <w:rsid w:val="0096153D"/>
    <w:rsid w:val="00965C3E"/>
    <w:rsid w:val="0097173B"/>
    <w:rsid w:val="009779A4"/>
    <w:rsid w:val="00980373"/>
    <w:rsid w:val="009871E0"/>
    <w:rsid w:val="00992CD4"/>
    <w:rsid w:val="00996698"/>
    <w:rsid w:val="00997627"/>
    <w:rsid w:val="009A4AB4"/>
    <w:rsid w:val="009A5406"/>
    <w:rsid w:val="009B021D"/>
    <w:rsid w:val="009B3304"/>
    <w:rsid w:val="009B4CDA"/>
    <w:rsid w:val="009B72EA"/>
    <w:rsid w:val="009C16FE"/>
    <w:rsid w:val="009D06A2"/>
    <w:rsid w:val="009D07B6"/>
    <w:rsid w:val="009E01E8"/>
    <w:rsid w:val="009E280E"/>
    <w:rsid w:val="009E77AC"/>
    <w:rsid w:val="009E7CC5"/>
    <w:rsid w:val="009E7F2F"/>
    <w:rsid w:val="009F0895"/>
    <w:rsid w:val="009F101B"/>
    <w:rsid w:val="009F3611"/>
    <w:rsid w:val="009F416C"/>
    <w:rsid w:val="009F4A25"/>
    <w:rsid w:val="00A004B7"/>
    <w:rsid w:val="00A00B91"/>
    <w:rsid w:val="00A0252D"/>
    <w:rsid w:val="00A10363"/>
    <w:rsid w:val="00A112D1"/>
    <w:rsid w:val="00A1614F"/>
    <w:rsid w:val="00A17394"/>
    <w:rsid w:val="00A21840"/>
    <w:rsid w:val="00A220E7"/>
    <w:rsid w:val="00A227FA"/>
    <w:rsid w:val="00A24344"/>
    <w:rsid w:val="00A25FAD"/>
    <w:rsid w:val="00A324DC"/>
    <w:rsid w:val="00A3308D"/>
    <w:rsid w:val="00A45686"/>
    <w:rsid w:val="00A51B96"/>
    <w:rsid w:val="00A51C56"/>
    <w:rsid w:val="00A527CC"/>
    <w:rsid w:val="00A52C02"/>
    <w:rsid w:val="00A5562D"/>
    <w:rsid w:val="00A56747"/>
    <w:rsid w:val="00A76D34"/>
    <w:rsid w:val="00A802DC"/>
    <w:rsid w:val="00A80E16"/>
    <w:rsid w:val="00A826EE"/>
    <w:rsid w:val="00A8665E"/>
    <w:rsid w:val="00A87D1A"/>
    <w:rsid w:val="00A90A59"/>
    <w:rsid w:val="00A9100F"/>
    <w:rsid w:val="00A91819"/>
    <w:rsid w:val="00A95BD4"/>
    <w:rsid w:val="00A97FC0"/>
    <w:rsid w:val="00AA01D7"/>
    <w:rsid w:val="00AA0D79"/>
    <w:rsid w:val="00AA62B7"/>
    <w:rsid w:val="00AA6688"/>
    <w:rsid w:val="00AB02F1"/>
    <w:rsid w:val="00AD22EB"/>
    <w:rsid w:val="00AD3807"/>
    <w:rsid w:val="00AD665B"/>
    <w:rsid w:val="00AE1B5C"/>
    <w:rsid w:val="00AE2B61"/>
    <w:rsid w:val="00AE4968"/>
    <w:rsid w:val="00AE7AF6"/>
    <w:rsid w:val="00AF2AB0"/>
    <w:rsid w:val="00B04E1B"/>
    <w:rsid w:val="00B05C51"/>
    <w:rsid w:val="00B07072"/>
    <w:rsid w:val="00B1015A"/>
    <w:rsid w:val="00B101DB"/>
    <w:rsid w:val="00B10471"/>
    <w:rsid w:val="00B43BCE"/>
    <w:rsid w:val="00B45B61"/>
    <w:rsid w:val="00B5773F"/>
    <w:rsid w:val="00B65B81"/>
    <w:rsid w:val="00B73163"/>
    <w:rsid w:val="00B759F5"/>
    <w:rsid w:val="00B77478"/>
    <w:rsid w:val="00B77DF4"/>
    <w:rsid w:val="00B800DF"/>
    <w:rsid w:val="00B81816"/>
    <w:rsid w:val="00B81F30"/>
    <w:rsid w:val="00B967B6"/>
    <w:rsid w:val="00B96A20"/>
    <w:rsid w:val="00BA05A8"/>
    <w:rsid w:val="00BA2AD0"/>
    <w:rsid w:val="00BA3143"/>
    <w:rsid w:val="00BA4BE6"/>
    <w:rsid w:val="00BA74FF"/>
    <w:rsid w:val="00BC2EAF"/>
    <w:rsid w:val="00BC7DD2"/>
    <w:rsid w:val="00BD1048"/>
    <w:rsid w:val="00BD28EB"/>
    <w:rsid w:val="00BD4867"/>
    <w:rsid w:val="00BD57A3"/>
    <w:rsid w:val="00BE29EC"/>
    <w:rsid w:val="00BE67AB"/>
    <w:rsid w:val="00BF2C02"/>
    <w:rsid w:val="00BF2D7B"/>
    <w:rsid w:val="00BF4557"/>
    <w:rsid w:val="00BF6EEE"/>
    <w:rsid w:val="00C038F8"/>
    <w:rsid w:val="00C04BA8"/>
    <w:rsid w:val="00C05FBF"/>
    <w:rsid w:val="00C05FC8"/>
    <w:rsid w:val="00C106AF"/>
    <w:rsid w:val="00C11365"/>
    <w:rsid w:val="00C121C6"/>
    <w:rsid w:val="00C21B21"/>
    <w:rsid w:val="00C22992"/>
    <w:rsid w:val="00C240B5"/>
    <w:rsid w:val="00C309CF"/>
    <w:rsid w:val="00C3413D"/>
    <w:rsid w:val="00C3688C"/>
    <w:rsid w:val="00C43448"/>
    <w:rsid w:val="00C43EEB"/>
    <w:rsid w:val="00C441EA"/>
    <w:rsid w:val="00C500BC"/>
    <w:rsid w:val="00C50C6B"/>
    <w:rsid w:val="00C51146"/>
    <w:rsid w:val="00C576EF"/>
    <w:rsid w:val="00C6626E"/>
    <w:rsid w:val="00C6792F"/>
    <w:rsid w:val="00C76707"/>
    <w:rsid w:val="00C8467A"/>
    <w:rsid w:val="00C87CE2"/>
    <w:rsid w:val="00C9005F"/>
    <w:rsid w:val="00C92B41"/>
    <w:rsid w:val="00C94C57"/>
    <w:rsid w:val="00C957D4"/>
    <w:rsid w:val="00C968E1"/>
    <w:rsid w:val="00CA12F8"/>
    <w:rsid w:val="00CB3091"/>
    <w:rsid w:val="00CB3428"/>
    <w:rsid w:val="00CB7E53"/>
    <w:rsid w:val="00CC1D01"/>
    <w:rsid w:val="00CC5D54"/>
    <w:rsid w:val="00CC64A5"/>
    <w:rsid w:val="00CC668B"/>
    <w:rsid w:val="00CC7CF6"/>
    <w:rsid w:val="00CD72A5"/>
    <w:rsid w:val="00CE37F9"/>
    <w:rsid w:val="00CE3ED6"/>
    <w:rsid w:val="00CE430E"/>
    <w:rsid w:val="00CE48DF"/>
    <w:rsid w:val="00CE5496"/>
    <w:rsid w:val="00CE75C1"/>
    <w:rsid w:val="00CF46CA"/>
    <w:rsid w:val="00CF4950"/>
    <w:rsid w:val="00CF5516"/>
    <w:rsid w:val="00D00532"/>
    <w:rsid w:val="00D017E6"/>
    <w:rsid w:val="00D20E03"/>
    <w:rsid w:val="00D23F45"/>
    <w:rsid w:val="00D32C94"/>
    <w:rsid w:val="00D32CA7"/>
    <w:rsid w:val="00D33FCD"/>
    <w:rsid w:val="00D35D4C"/>
    <w:rsid w:val="00D3721F"/>
    <w:rsid w:val="00D4096D"/>
    <w:rsid w:val="00D41363"/>
    <w:rsid w:val="00D4219B"/>
    <w:rsid w:val="00D4581A"/>
    <w:rsid w:val="00D47483"/>
    <w:rsid w:val="00D52880"/>
    <w:rsid w:val="00D54D67"/>
    <w:rsid w:val="00D57969"/>
    <w:rsid w:val="00D6085F"/>
    <w:rsid w:val="00D61E59"/>
    <w:rsid w:val="00D62AE4"/>
    <w:rsid w:val="00D65866"/>
    <w:rsid w:val="00D65CDB"/>
    <w:rsid w:val="00D726FA"/>
    <w:rsid w:val="00D741CF"/>
    <w:rsid w:val="00D745DD"/>
    <w:rsid w:val="00D80BDC"/>
    <w:rsid w:val="00D835EB"/>
    <w:rsid w:val="00D8520F"/>
    <w:rsid w:val="00D90B9C"/>
    <w:rsid w:val="00D92E9D"/>
    <w:rsid w:val="00D92F83"/>
    <w:rsid w:val="00D937F0"/>
    <w:rsid w:val="00D942DE"/>
    <w:rsid w:val="00D947D5"/>
    <w:rsid w:val="00DA007A"/>
    <w:rsid w:val="00DA795B"/>
    <w:rsid w:val="00DB0E47"/>
    <w:rsid w:val="00DB15AE"/>
    <w:rsid w:val="00DB42A6"/>
    <w:rsid w:val="00DB4A70"/>
    <w:rsid w:val="00DB58A0"/>
    <w:rsid w:val="00DB5D43"/>
    <w:rsid w:val="00DB69B5"/>
    <w:rsid w:val="00DB7CE1"/>
    <w:rsid w:val="00DC1004"/>
    <w:rsid w:val="00DC1516"/>
    <w:rsid w:val="00DC166E"/>
    <w:rsid w:val="00DC5AEB"/>
    <w:rsid w:val="00DC77B3"/>
    <w:rsid w:val="00DD1138"/>
    <w:rsid w:val="00DD1F62"/>
    <w:rsid w:val="00DD2EA4"/>
    <w:rsid w:val="00DD3908"/>
    <w:rsid w:val="00DF70A8"/>
    <w:rsid w:val="00E01960"/>
    <w:rsid w:val="00E036F0"/>
    <w:rsid w:val="00E07377"/>
    <w:rsid w:val="00E14811"/>
    <w:rsid w:val="00E20683"/>
    <w:rsid w:val="00E2305F"/>
    <w:rsid w:val="00E23459"/>
    <w:rsid w:val="00E2570D"/>
    <w:rsid w:val="00E26820"/>
    <w:rsid w:val="00E42D2A"/>
    <w:rsid w:val="00E44F4E"/>
    <w:rsid w:val="00E47761"/>
    <w:rsid w:val="00E55741"/>
    <w:rsid w:val="00E57BD3"/>
    <w:rsid w:val="00E65275"/>
    <w:rsid w:val="00E65DB7"/>
    <w:rsid w:val="00E670EB"/>
    <w:rsid w:val="00E72152"/>
    <w:rsid w:val="00E7315A"/>
    <w:rsid w:val="00E7608D"/>
    <w:rsid w:val="00E7686E"/>
    <w:rsid w:val="00E7744B"/>
    <w:rsid w:val="00E85D6D"/>
    <w:rsid w:val="00E95A73"/>
    <w:rsid w:val="00EA5BA8"/>
    <w:rsid w:val="00EB3300"/>
    <w:rsid w:val="00EB4F6D"/>
    <w:rsid w:val="00EB5A29"/>
    <w:rsid w:val="00EB5D34"/>
    <w:rsid w:val="00EB7A1E"/>
    <w:rsid w:val="00ED0881"/>
    <w:rsid w:val="00ED0900"/>
    <w:rsid w:val="00ED6980"/>
    <w:rsid w:val="00ED701C"/>
    <w:rsid w:val="00EE7BBD"/>
    <w:rsid w:val="00EF0F7A"/>
    <w:rsid w:val="00EF1204"/>
    <w:rsid w:val="00EF2FBA"/>
    <w:rsid w:val="00EF460B"/>
    <w:rsid w:val="00F04DF7"/>
    <w:rsid w:val="00F1358F"/>
    <w:rsid w:val="00F1571F"/>
    <w:rsid w:val="00F15B4E"/>
    <w:rsid w:val="00F2157E"/>
    <w:rsid w:val="00F231DA"/>
    <w:rsid w:val="00F253CE"/>
    <w:rsid w:val="00F329EA"/>
    <w:rsid w:val="00F361A3"/>
    <w:rsid w:val="00F41990"/>
    <w:rsid w:val="00F430EC"/>
    <w:rsid w:val="00F4500C"/>
    <w:rsid w:val="00F46006"/>
    <w:rsid w:val="00F46E0D"/>
    <w:rsid w:val="00F50BED"/>
    <w:rsid w:val="00F510CF"/>
    <w:rsid w:val="00F52D91"/>
    <w:rsid w:val="00F53DE9"/>
    <w:rsid w:val="00F55521"/>
    <w:rsid w:val="00F60705"/>
    <w:rsid w:val="00F637A9"/>
    <w:rsid w:val="00F65B84"/>
    <w:rsid w:val="00F66184"/>
    <w:rsid w:val="00F6781E"/>
    <w:rsid w:val="00F700E8"/>
    <w:rsid w:val="00F70921"/>
    <w:rsid w:val="00F729D1"/>
    <w:rsid w:val="00F76729"/>
    <w:rsid w:val="00F80CC9"/>
    <w:rsid w:val="00F8120D"/>
    <w:rsid w:val="00F81A07"/>
    <w:rsid w:val="00F83190"/>
    <w:rsid w:val="00F84D3D"/>
    <w:rsid w:val="00F86BF2"/>
    <w:rsid w:val="00F87E5A"/>
    <w:rsid w:val="00F90997"/>
    <w:rsid w:val="00F91473"/>
    <w:rsid w:val="00F9341E"/>
    <w:rsid w:val="00F93658"/>
    <w:rsid w:val="00F9410F"/>
    <w:rsid w:val="00F96414"/>
    <w:rsid w:val="00FA05A7"/>
    <w:rsid w:val="00FA325A"/>
    <w:rsid w:val="00FB1B7F"/>
    <w:rsid w:val="00FB6B0D"/>
    <w:rsid w:val="00FB6B1B"/>
    <w:rsid w:val="00FB6D1F"/>
    <w:rsid w:val="00FB70D3"/>
    <w:rsid w:val="00FC43D0"/>
    <w:rsid w:val="00FC5C0C"/>
    <w:rsid w:val="00FD011C"/>
    <w:rsid w:val="00FD0428"/>
    <w:rsid w:val="00FD2548"/>
    <w:rsid w:val="00FD41FF"/>
    <w:rsid w:val="00FD4D96"/>
    <w:rsid w:val="00FE2C7C"/>
    <w:rsid w:val="00FE3682"/>
    <w:rsid w:val="00FE50F8"/>
    <w:rsid w:val="00FF04E8"/>
    <w:rsid w:val="00FF2A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 List" w:uiPriority="99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1522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152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15229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8152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5229"/>
    <w:rPr>
      <w:kern w:val="2"/>
      <w:sz w:val="18"/>
      <w:szCs w:val="18"/>
    </w:rPr>
  </w:style>
  <w:style w:type="paragraph" w:styleId="a5">
    <w:name w:val="Document Map"/>
    <w:basedOn w:val="a"/>
    <w:link w:val="Char1"/>
    <w:rsid w:val="00815229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5"/>
    <w:rsid w:val="00815229"/>
    <w:rPr>
      <w:rFonts w:ascii="宋体"/>
      <w:kern w:val="2"/>
      <w:sz w:val="18"/>
      <w:szCs w:val="18"/>
    </w:rPr>
  </w:style>
  <w:style w:type="paragraph" w:styleId="a6">
    <w:name w:val="List Paragraph"/>
    <w:basedOn w:val="a"/>
    <w:uiPriority w:val="34"/>
    <w:qFormat/>
    <w:rsid w:val="00815229"/>
    <w:pPr>
      <w:ind w:firstLineChars="200" w:firstLine="420"/>
    </w:pPr>
  </w:style>
  <w:style w:type="character" w:styleId="a7">
    <w:name w:val="Hyperlink"/>
    <w:basedOn w:val="a0"/>
    <w:uiPriority w:val="99"/>
    <w:rsid w:val="00815229"/>
    <w:rPr>
      <w:color w:val="0000FF" w:themeColor="hyperlink"/>
      <w:u w:val="single"/>
    </w:rPr>
  </w:style>
  <w:style w:type="paragraph" w:styleId="a8">
    <w:name w:val="Date"/>
    <w:basedOn w:val="a"/>
    <w:next w:val="a"/>
    <w:link w:val="Char2"/>
    <w:rsid w:val="00815229"/>
    <w:pPr>
      <w:ind w:leftChars="2500" w:left="100"/>
    </w:pPr>
  </w:style>
  <w:style w:type="character" w:customStyle="1" w:styleId="Char2">
    <w:name w:val="日期 Char"/>
    <w:basedOn w:val="a0"/>
    <w:link w:val="a8"/>
    <w:rsid w:val="00815229"/>
    <w:rPr>
      <w:kern w:val="2"/>
      <w:sz w:val="21"/>
      <w:szCs w:val="24"/>
    </w:rPr>
  </w:style>
  <w:style w:type="character" w:customStyle="1" w:styleId="clientdeflistwordbar1">
    <w:name w:val="client_def_list_word_bar1"/>
    <w:basedOn w:val="a0"/>
    <w:rsid w:val="00815229"/>
    <w:rPr>
      <w:rFonts w:ascii="微软雅黑" w:eastAsia="微软雅黑" w:hAnsi="微软雅黑" w:hint="eastAsia"/>
      <w:color w:val="000000"/>
      <w:sz w:val="13"/>
      <w:szCs w:val="13"/>
    </w:rPr>
  </w:style>
  <w:style w:type="paragraph" w:styleId="a9">
    <w:name w:val="Balloon Text"/>
    <w:basedOn w:val="a"/>
    <w:link w:val="Char3"/>
    <w:rsid w:val="00815229"/>
    <w:rPr>
      <w:sz w:val="18"/>
      <w:szCs w:val="18"/>
    </w:rPr>
  </w:style>
  <w:style w:type="character" w:customStyle="1" w:styleId="Char3">
    <w:name w:val="批注框文本 Char"/>
    <w:basedOn w:val="a0"/>
    <w:link w:val="a9"/>
    <w:rsid w:val="00815229"/>
    <w:rPr>
      <w:kern w:val="2"/>
      <w:sz w:val="18"/>
      <w:szCs w:val="18"/>
    </w:rPr>
  </w:style>
  <w:style w:type="paragraph" w:styleId="aa">
    <w:name w:val="footnote text"/>
    <w:basedOn w:val="a"/>
    <w:link w:val="Char4"/>
    <w:rsid w:val="00815229"/>
    <w:pPr>
      <w:snapToGrid w:val="0"/>
      <w:jc w:val="left"/>
    </w:pPr>
    <w:rPr>
      <w:sz w:val="18"/>
      <w:szCs w:val="18"/>
    </w:rPr>
  </w:style>
  <w:style w:type="character" w:customStyle="1" w:styleId="Char4">
    <w:name w:val="脚注文本 Char"/>
    <w:basedOn w:val="a0"/>
    <w:link w:val="aa"/>
    <w:rsid w:val="00815229"/>
    <w:rPr>
      <w:kern w:val="2"/>
      <w:sz w:val="18"/>
      <w:szCs w:val="18"/>
    </w:rPr>
  </w:style>
  <w:style w:type="character" w:styleId="ab">
    <w:name w:val="footnote reference"/>
    <w:basedOn w:val="a0"/>
    <w:rsid w:val="00815229"/>
    <w:rPr>
      <w:vertAlign w:val="superscript"/>
    </w:rPr>
  </w:style>
  <w:style w:type="table" w:styleId="ac">
    <w:name w:val="Table Grid"/>
    <w:basedOn w:val="a1"/>
    <w:uiPriority w:val="39"/>
    <w:rsid w:val="00815229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basedOn w:val="a0"/>
    <w:rsid w:val="00815229"/>
    <w:rPr>
      <w:sz w:val="21"/>
      <w:szCs w:val="21"/>
    </w:rPr>
  </w:style>
  <w:style w:type="paragraph" w:styleId="ae">
    <w:name w:val="annotation text"/>
    <w:basedOn w:val="a"/>
    <w:link w:val="Char5"/>
    <w:rsid w:val="00815229"/>
    <w:pPr>
      <w:jc w:val="left"/>
    </w:pPr>
  </w:style>
  <w:style w:type="character" w:customStyle="1" w:styleId="Char5">
    <w:name w:val="批注文字 Char"/>
    <w:basedOn w:val="a0"/>
    <w:link w:val="ae"/>
    <w:rsid w:val="00815229"/>
    <w:rPr>
      <w:kern w:val="2"/>
      <w:sz w:val="21"/>
      <w:szCs w:val="24"/>
    </w:rPr>
  </w:style>
  <w:style w:type="paragraph" w:styleId="af">
    <w:name w:val="annotation subject"/>
    <w:basedOn w:val="ae"/>
    <w:next w:val="ae"/>
    <w:link w:val="Char6"/>
    <w:rsid w:val="00815229"/>
    <w:rPr>
      <w:b/>
      <w:bCs/>
    </w:rPr>
  </w:style>
  <w:style w:type="character" w:customStyle="1" w:styleId="Char6">
    <w:name w:val="批注主题 Char"/>
    <w:basedOn w:val="Char5"/>
    <w:link w:val="af"/>
    <w:rsid w:val="00815229"/>
    <w:rPr>
      <w:b/>
      <w:bCs/>
    </w:rPr>
  </w:style>
  <w:style w:type="paragraph" w:styleId="af0">
    <w:name w:val="Revision"/>
    <w:hidden/>
    <w:uiPriority w:val="99"/>
    <w:semiHidden/>
    <w:rsid w:val="00815229"/>
    <w:rPr>
      <w:kern w:val="2"/>
      <w:sz w:val="21"/>
      <w:szCs w:val="24"/>
    </w:rPr>
  </w:style>
  <w:style w:type="character" w:customStyle="1" w:styleId="clientsentencesearch">
    <w:name w:val="client_sentence_search"/>
    <w:basedOn w:val="a0"/>
    <w:rsid w:val="00815229"/>
  </w:style>
  <w:style w:type="character" w:customStyle="1" w:styleId="clientsenword1">
    <w:name w:val="client_sen_word1"/>
    <w:basedOn w:val="a0"/>
    <w:rsid w:val="00815229"/>
    <w:rPr>
      <w:sz w:val="13"/>
      <w:szCs w:val="13"/>
    </w:rPr>
  </w:style>
  <w:style w:type="paragraph" w:customStyle="1" w:styleId="CM4">
    <w:name w:val="CM4"/>
    <w:basedOn w:val="a"/>
    <w:next w:val="a"/>
    <w:uiPriority w:val="99"/>
    <w:rsid w:val="00815229"/>
    <w:pPr>
      <w:autoSpaceDE w:val="0"/>
      <w:autoSpaceDN w:val="0"/>
      <w:adjustRightInd w:val="0"/>
      <w:spacing w:line="200" w:lineRule="atLeast"/>
      <w:jc w:val="left"/>
    </w:pPr>
    <w:rPr>
      <w:rFonts w:ascii="Adv P Times B" w:eastAsia="Adv P Times B" w:hAnsiTheme="minorHAnsi" w:cstheme="minorBidi"/>
      <w:kern w:val="0"/>
      <w:sz w:val="24"/>
    </w:rPr>
  </w:style>
  <w:style w:type="paragraph" w:customStyle="1" w:styleId="Default">
    <w:name w:val="Default"/>
    <w:rsid w:val="00815229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af1">
    <w:name w:val="line number"/>
    <w:basedOn w:val="a0"/>
    <w:rsid w:val="0081522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167</Words>
  <Characters>18053</Characters>
  <Application>Microsoft Office Word</Application>
  <DocSecurity>0</DocSecurity>
  <Lines>150</Lines>
  <Paragraphs>42</Paragraphs>
  <ScaleCrop>false</ScaleCrop>
  <Company/>
  <LinksUpToDate>false</LinksUpToDate>
  <CharactersWithSpaces>21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h</dc:creator>
  <cp:keywords/>
  <dc:description/>
  <cp:lastModifiedBy>zhyh</cp:lastModifiedBy>
  <cp:revision>2</cp:revision>
  <dcterms:created xsi:type="dcterms:W3CDTF">2016-04-23T10:46:00Z</dcterms:created>
  <dcterms:modified xsi:type="dcterms:W3CDTF">2016-04-23T10:47:00Z</dcterms:modified>
</cp:coreProperties>
</file>